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4BC0B" w14:textId="767821E5" w:rsidR="00164B6E" w:rsidRDefault="00164B6E" w:rsidP="00164B6E">
      <w:r>
        <w:t>Supplemental Table 1</w:t>
      </w:r>
      <w:r w:rsidRPr="000D731F">
        <w:t xml:space="preserve">: Characterisation of case reports </w:t>
      </w:r>
      <w:r>
        <w:t>of bladder cancer patients with spontaneous bladder rupture</w:t>
      </w:r>
      <w:r w:rsidRPr="000D731F">
        <w:t xml:space="preserve"> including gender, age, presenting signs and symptoms, histology and outcome.</w:t>
      </w:r>
    </w:p>
    <w:p w14:paraId="759EA52B" w14:textId="77777777" w:rsidR="00164B6E" w:rsidRPr="000D731F" w:rsidRDefault="00164B6E" w:rsidP="00164B6E"/>
    <w:tbl>
      <w:tblPr>
        <w:tblW w:w="10067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723"/>
        <w:gridCol w:w="582"/>
        <w:gridCol w:w="622"/>
        <w:gridCol w:w="2763"/>
        <w:gridCol w:w="1723"/>
        <w:gridCol w:w="1950"/>
      </w:tblGrid>
      <w:tr w:rsidR="00164B6E" w:rsidRPr="000D731F" w14:paraId="06EDA2DB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62336525" w14:textId="77777777" w:rsidR="00164B6E" w:rsidRPr="00BF6D4E" w:rsidRDefault="00164B6E" w:rsidP="00164B6E">
            <w:pPr>
              <w:rPr>
                <w:bCs/>
              </w:rPr>
            </w:pPr>
            <w:r w:rsidRPr="00BF6D4E">
              <w:rPr>
                <w:bCs/>
              </w:rPr>
              <w:t>Year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8BC2676" w14:textId="77777777" w:rsidR="00164B6E" w:rsidRPr="00BF6D4E" w:rsidRDefault="00164B6E" w:rsidP="00164B6E">
            <w:pPr>
              <w:rPr>
                <w:bCs/>
              </w:rPr>
            </w:pPr>
            <w:r w:rsidRPr="00BF6D4E">
              <w:rPr>
                <w:bCs/>
              </w:rPr>
              <w:t>Author(s)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51C7DE6" w14:textId="77777777" w:rsidR="00164B6E" w:rsidRPr="00BF6D4E" w:rsidRDefault="00164B6E" w:rsidP="00164B6E">
            <w:pPr>
              <w:rPr>
                <w:bCs/>
              </w:rPr>
            </w:pPr>
            <w:r w:rsidRPr="00BF6D4E">
              <w:rPr>
                <w:bCs/>
              </w:rPr>
              <w:t>Sex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01168BCB" w14:textId="77777777" w:rsidR="00164B6E" w:rsidRPr="00BF6D4E" w:rsidRDefault="00164B6E" w:rsidP="00164B6E">
            <w:pPr>
              <w:rPr>
                <w:bCs/>
              </w:rPr>
            </w:pPr>
            <w:r w:rsidRPr="00BF6D4E">
              <w:rPr>
                <w:bCs/>
              </w:rPr>
              <w:t>Age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58FD96CE" w14:textId="77777777" w:rsidR="00164B6E" w:rsidRPr="00BF6D4E" w:rsidRDefault="00164B6E" w:rsidP="00164B6E">
            <w:pPr>
              <w:rPr>
                <w:bCs/>
              </w:rPr>
            </w:pPr>
            <w:r w:rsidRPr="00BF6D4E">
              <w:rPr>
                <w:bCs/>
              </w:rPr>
              <w:t>Presenting signs and symptoms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138F2F30" w14:textId="77777777" w:rsidR="00164B6E" w:rsidRPr="00BF6D4E" w:rsidRDefault="00164B6E" w:rsidP="00164B6E">
            <w:pPr>
              <w:rPr>
                <w:bCs/>
              </w:rPr>
            </w:pPr>
            <w:r w:rsidRPr="00BF6D4E">
              <w:rPr>
                <w:bCs/>
              </w:rPr>
              <w:t>Histology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7711F4EA" w14:textId="77777777" w:rsidR="00164B6E" w:rsidRPr="00BF6D4E" w:rsidRDefault="00164B6E" w:rsidP="00164B6E">
            <w:pPr>
              <w:rPr>
                <w:bCs/>
              </w:rPr>
            </w:pPr>
            <w:r w:rsidRPr="00BF6D4E">
              <w:rPr>
                <w:bCs/>
              </w:rPr>
              <w:t>Outcome</w:t>
            </w:r>
          </w:p>
        </w:tc>
      </w:tr>
      <w:tr w:rsidR="00164B6E" w:rsidRPr="000D731F" w14:paraId="51F0DFEC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1DF29E26" w14:textId="08D940AD" w:rsidR="00164B6E" w:rsidRPr="000D731F" w:rsidRDefault="00164B6E" w:rsidP="00164B6E">
            <w:r w:rsidRPr="000D731F">
              <w:t>20</w:t>
            </w:r>
            <w:r>
              <w:t>23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FA9CE59" w14:textId="489AE9DA" w:rsidR="00164B6E" w:rsidRPr="000D731F" w:rsidRDefault="00164B6E" w:rsidP="00164B6E">
            <w:r w:rsidRPr="000D731F">
              <w:t>Huang et al.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05E3587" w14:textId="7A0A199F" w:rsidR="00164B6E" w:rsidRPr="000D731F" w:rsidRDefault="00164B6E" w:rsidP="00164B6E">
            <w:r w:rsidRPr="000D731F"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29384600" w14:textId="7085E943" w:rsidR="00164B6E" w:rsidRPr="000D731F" w:rsidRDefault="00164B6E" w:rsidP="00164B6E">
            <w:r w:rsidRPr="000D731F">
              <w:t>74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6EE22C30" w14:textId="5C529CF5" w:rsidR="00164B6E" w:rsidRPr="000D731F" w:rsidRDefault="00164B6E" w:rsidP="00164B6E">
            <w:r w:rsidRPr="000D731F">
              <w:t>Abdominal pain, chronic haematuria, fevers, night sweats, weight loss, vomiting, malaena, shortness of breath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75C6247F" w14:textId="685C5950" w:rsidR="00164B6E" w:rsidRPr="000D731F" w:rsidRDefault="00164B6E" w:rsidP="00164B6E">
            <w:r w:rsidRPr="000D731F">
              <w:t>U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4D730E1A" w14:textId="39DB4AFF" w:rsidR="00164B6E" w:rsidRPr="000D731F" w:rsidRDefault="00164B6E" w:rsidP="00164B6E">
            <w:r w:rsidRPr="000D731F">
              <w:t>Recovered, died due to metastatic disease</w:t>
            </w:r>
          </w:p>
        </w:tc>
      </w:tr>
      <w:tr w:rsidR="00164B6E" w:rsidRPr="000D731F" w14:paraId="39BCCD15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78D3CECC" w14:textId="58ADC4C9" w:rsidR="00164B6E" w:rsidRPr="000D731F" w:rsidRDefault="00164B6E" w:rsidP="00164B6E">
            <w:r>
              <w:t>2022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0B165C3" w14:textId="0805878F" w:rsidR="00164B6E" w:rsidRPr="000D731F" w:rsidRDefault="00164B6E" w:rsidP="00164B6E">
            <w:r>
              <w:t>Hagimoto</w:t>
            </w:r>
            <w:r w:rsidR="00A628FE" w:rsidRPr="000D731F">
              <w:t xml:space="preserve"> </w:t>
            </w:r>
            <w:r w:rsidR="00A628FE" w:rsidRPr="000D731F">
              <w:t>et al.</w:t>
            </w:r>
            <w:r w:rsidR="00EA4EF3">
              <w:fldChar w:fldCharType="begin"/>
            </w:r>
            <w:r w:rsidR="00EA4EF3">
              <w:instrText xml:space="preserve"> ADDIN EN.CITE &lt;EndNote&gt;&lt;Cite&gt;&lt;Author&gt;Hagimoto&lt;/Author&gt;&lt;Year&gt;2022&lt;/Year&gt;&lt;RecNum&gt;15&lt;/RecNum&gt;&lt;DisplayText&gt;[1]&lt;/DisplayText&gt;&lt;record&gt;&lt;rec-number&gt;15&lt;/rec-number&gt;&lt;foreign-keys&gt;&lt;key app="EN" db-id="5wx2052z9wwt09eefwr50r9ufrspp5xvxeew" timestamp="1681049244"&gt;15&lt;/key&gt;&lt;/foreign-keys&gt;&lt;ref-type name="Journal Article"&gt;17&lt;/ref-type&gt;&lt;contributors&gt;&lt;authors&gt;&lt;author&gt;Hagimoto, H.&lt;/author&gt;&lt;author&gt;Sano, T.&lt;/author&gt;&lt;author&gt;Kashima, S.&lt;/author&gt;&lt;author&gt;Yoshino, T.&lt;/author&gt;&lt;author&gt;Goto, T.&lt;/author&gt;&lt;author&gt;Sawada, A.&lt;/author&gt;&lt;author&gt;Akamatsu, S.&lt;/author&gt;&lt;author&gt;Yamasaki, T.&lt;/author&gt;&lt;author&gt;Fujimoto, M.&lt;/author&gt;&lt;author&gt;Kajita, Y.&lt;/author&gt;&lt;author&gt;Kobayashi, T.&lt;/author&gt;&lt;author&gt;Ogawa, O.&lt;/author&gt;&lt;/authors&gt;&lt;/contributors&gt;&lt;auth-address&gt;The Department of Urology, Kyoto University Hospital, Japan.&amp;#xD;The Department of Diagnostic Pathology, Kyoto University Hospital, Japan.&amp;#xD;Kajita Urological Clinic, Japan.&lt;/auth-address&gt;&lt;titles&gt;&lt;title&gt;Rapidly Progressive Bladder Cancer Diagnosed because of Spontaneous Bladder Rupture&lt;/title&gt;&lt;secondary-title&gt;Case Rep Urol&lt;/secondary-title&gt;&lt;/titles&gt;&lt;periodical&gt;&lt;full-title&gt;Case Rep Urol&lt;/full-title&gt;&lt;/periodical&gt;&lt;pages&gt;4586199&lt;/pages&gt;&lt;volume&gt;2022&lt;/volume&gt;&lt;edition&gt;20220509&lt;/edition&gt;&lt;dates&gt;&lt;year&gt;2022&lt;/year&gt;&lt;/dates&gt;&lt;isbn&gt;2090-696X (Print)&lt;/isbn&gt;&lt;accession-num&gt;35585958&lt;/accession-num&gt;&lt;urls&gt;&lt;/urls&gt;&lt;custom1&gt;The authors declare that they have no competing interests.&lt;/custom1&gt;&lt;custom2&gt;PMC9110233&lt;/custom2&gt;&lt;electronic-resource-num&gt;10.1155/2022/4586199&lt;/electronic-resource-num&gt;&lt;remote-database-provider&gt;NLM&lt;/remote-database-provider&gt;&lt;language&gt;eng&lt;/language&gt;&lt;/record&gt;&lt;/Cite&gt;&lt;/EndNote&gt;</w:instrText>
            </w:r>
            <w:r w:rsidR="00EA4EF3">
              <w:fldChar w:fldCharType="separate"/>
            </w:r>
            <w:r w:rsidR="00EA4EF3">
              <w:rPr>
                <w:noProof/>
              </w:rPr>
              <w:t>[1]</w:t>
            </w:r>
            <w:r w:rsidR="00EA4EF3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6099DB34" w14:textId="013B3FE8" w:rsidR="00164B6E" w:rsidRPr="000D731F" w:rsidRDefault="00164B6E" w:rsidP="00164B6E">
            <w:r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097B535A" w14:textId="590F64CC" w:rsidR="00164B6E" w:rsidRPr="000D731F" w:rsidRDefault="00164B6E" w:rsidP="00164B6E">
            <w:r>
              <w:t>86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5B396807" w14:textId="3E9AC4D2" w:rsidR="00164B6E" w:rsidRPr="000D731F" w:rsidRDefault="00164B6E" w:rsidP="00164B6E">
            <w:r>
              <w:t>Abdominal pain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4458C78F" w14:textId="527D8202" w:rsidR="00164B6E" w:rsidRPr="000D731F" w:rsidRDefault="00164B6E" w:rsidP="00164B6E">
            <w:r>
              <w:t>T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CEC8BD3" w14:textId="33F158C6" w:rsidR="00164B6E" w:rsidRPr="000D731F" w:rsidRDefault="00164B6E" w:rsidP="00164B6E">
            <w:r>
              <w:t>Discharged but died 74 days after initial diagnosis</w:t>
            </w:r>
          </w:p>
        </w:tc>
      </w:tr>
      <w:tr w:rsidR="00164B6E" w:rsidRPr="000D731F" w14:paraId="7C536512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5C73A0CF" w14:textId="4CE779CC" w:rsidR="00164B6E" w:rsidRPr="000D731F" w:rsidRDefault="00164B6E" w:rsidP="00164B6E">
            <w:r>
              <w:t>2022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5AED0927" w14:textId="50EA16F1" w:rsidR="00164B6E" w:rsidRPr="000D731F" w:rsidRDefault="00164B6E" w:rsidP="00164B6E">
            <w:r>
              <w:t>Sun</w:t>
            </w:r>
            <w:r w:rsidR="00A628FE" w:rsidRPr="000D731F">
              <w:t xml:space="preserve"> </w:t>
            </w:r>
            <w:r w:rsidR="00A628FE" w:rsidRPr="000D731F">
              <w:t>et al.</w:t>
            </w:r>
            <w:r w:rsidR="00EA4EF3">
              <w:fldChar w:fldCharType="begin">
                <w:fldData xml:space="preserve">PEVuZE5vdGU+PENpdGU+PEF1dGhvcj5TdW48L0F1dGhvcj48WWVhcj4yMDIyPC9ZZWFyPjxSZWNO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</w:fldData>
              </w:fldChar>
            </w:r>
            <w:r w:rsidR="00EA4EF3">
              <w:instrText xml:space="preserve"> ADDIN EN.CITE </w:instrText>
            </w:r>
            <w:r w:rsidR="00EA4EF3">
              <w:fldChar w:fldCharType="begin">
                <w:fldData xml:space="preserve">PEVuZE5vdGU+PENpdGU+PEF1dGhvcj5TdW48L0F1dGhvcj48WWVhcj4yMDIyPC9ZZWFyPjxSZWNO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</w:fldData>
              </w:fldChar>
            </w:r>
            <w:r w:rsidR="00EA4EF3">
              <w:instrText xml:space="preserve"> ADDIN EN.CITE.DATA </w:instrText>
            </w:r>
            <w:r w:rsidR="00EA4EF3">
              <w:fldChar w:fldCharType="end"/>
            </w:r>
            <w:r w:rsidR="00EA4EF3">
              <w:fldChar w:fldCharType="separate"/>
            </w:r>
            <w:r w:rsidR="00EA4EF3">
              <w:rPr>
                <w:noProof/>
              </w:rPr>
              <w:t>[2]</w:t>
            </w:r>
            <w:r w:rsidR="00EA4EF3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28502D8" w14:textId="79D7D157" w:rsidR="00164B6E" w:rsidRPr="000D731F" w:rsidRDefault="00164B6E" w:rsidP="00164B6E">
            <w:r>
              <w:t>F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53CB04F7" w14:textId="6786FDB3" w:rsidR="00164B6E" w:rsidRPr="000D731F" w:rsidRDefault="00164B6E" w:rsidP="00164B6E">
            <w:r>
              <w:t>57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2E8A522C" w14:textId="40BFA90C" w:rsidR="00164B6E" w:rsidRPr="000D731F" w:rsidRDefault="00164B6E" w:rsidP="00164B6E">
            <w:r>
              <w:t>Abdominal pain and distension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0B7F1EAE" w14:textId="13C51637" w:rsidR="00164B6E" w:rsidRPr="000D731F" w:rsidRDefault="00164B6E" w:rsidP="00164B6E">
            <w:r>
              <w:t>Inflammmatory myofibrotic tumour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26C8B1A2" w14:textId="0AF20231" w:rsidR="00164B6E" w:rsidRPr="000D731F" w:rsidRDefault="00164B6E" w:rsidP="00164B6E">
            <w:r>
              <w:t>Unknown</w:t>
            </w:r>
          </w:p>
        </w:tc>
      </w:tr>
      <w:tr w:rsidR="00164B6E" w:rsidRPr="000D731F" w14:paraId="30107001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658D6A1F" w14:textId="014ACCD9" w:rsidR="00164B6E" w:rsidRPr="000D731F" w:rsidRDefault="00164B6E" w:rsidP="00164B6E">
            <w:pPr>
              <w:rPr>
                <w:b/>
                <w:bCs/>
              </w:rPr>
            </w:pPr>
            <w:r>
              <w:t>2021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D2D1ACC" w14:textId="18121E7E" w:rsidR="00164B6E" w:rsidRPr="000D731F" w:rsidRDefault="00164B6E" w:rsidP="00164B6E">
            <w:pPr>
              <w:rPr>
                <w:b/>
                <w:bCs/>
              </w:rPr>
            </w:pPr>
            <w:r>
              <w:t>Badheeb</w:t>
            </w:r>
            <w:r w:rsidR="00A628FE" w:rsidRPr="000D731F">
              <w:t xml:space="preserve"> </w:t>
            </w:r>
            <w:r w:rsidR="00A628FE" w:rsidRPr="000D731F">
              <w:t>et al.</w:t>
            </w:r>
            <w:r w:rsidR="00EA4EF3">
              <w:fldChar w:fldCharType="begin">
                <w:fldData xml:space="preserve">PEVuZE5vdGU+PENpdGU+PEF1dGhvcj5CYWRoZWViPC9BdXRob3I+PFllYXI+MjAyMjwvWWVhcj48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</w:fldData>
              </w:fldChar>
            </w:r>
            <w:r w:rsidR="00EA4EF3">
              <w:instrText xml:space="preserve"> ADDIN EN.CITE </w:instrText>
            </w:r>
            <w:r w:rsidR="00EA4EF3">
              <w:fldChar w:fldCharType="begin">
                <w:fldData xml:space="preserve">PEVuZE5vdGU+PENpdGU+PEF1dGhvcj5CYWRoZWViPC9BdXRob3I+PFllYXI+MjAyMjwvWWVhcj48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</w:fldData>
              </w:fldChar>
            </w:r>
            <w:r w:rsidR="00EA4EF3">
              <w:instrText xml:space="preserve"> ADDIN EN.CITE.DATA </w:instrText>
            </w:r>
            <w:r w:rsidR="00EA4EF3">
              <w:fldChar w:fldCharType="end"/>
            </w:r>
            <w:r w:rsidR="00EA4EF3">
              <w:fldChar w:fldCharType="separate"/>
            </w:r>
            <w:r w:rsidR="00EA4EF3">
              <w:rPr>
                <w:noProof/>
              </w:rPr>
              <w:t>[3]</w:t>
            </w:r>
            <w:r w:rsidR="00EA4EF3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66A07C2" w14:textId="21EFA395" w:rsidR="00164B6E" w:rsidRPr="000D731F" w:rsidRDefault="00164B6E" w:rsidP="00164B6E">
            <w:pPr>
              <w:rPr>
                <w:b/>
                <w:bCs/>
              </w:rPr>
            </w:pPr>
            <w:r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CB87CDC" w14:textId="01633DF9" w:rsidR="00164B6E" w:rsidRPr="000D731F" w:rsidRDefault="00164B6E" w:rsidP="00164B6E">
            <w:pPr>
              <w:rPr>
                <w:b/>
                <w:bCs/>
              </w:rPr>
            </w:pPr>
            <w:r>
              <w:t>74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7C9AE686" w14:textId="574D2314" w:rsidR="00164B6E" w:rsidRPr="000D731F" w:rsidRDefault="00164B6E" w:rsidP="00164B6E">
            <w:pPr>
              <w:rPr>
                <w:b/>
                <w:bCs/>
              </w:rPr>
            </w:pPr>
            <w:r>
              <w:t>Abdominal tenderness and guarding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5D8AA461" w14:textId="45479F81" w:rsidR="00164B6E" w:rsidRPr="000D731F" w:rsidRDefault="00164B6E" w:rsidP="00164B6E">
            <w:pPr>
              <w:rPr>
                <w:b/>
                <w:bCs/>
              </w:rPr>
            </w:pPr>
            <w:r>
              <w:t>T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2AD10743" w14:textId="67BEEE67" w:rsidR="00164B6E" w:rsidRPr="000D731F" w:rsidRDefault="00164B6E" w:rsidP="00164B6E">
            <w:pPr>
              <w:rPr>
                <w:b/>
                <w:bCs/>
              </w:rPr>
            </w:pPr>
            <w:r>
              <w:t>Recovered and discharged</w:t>
            </w:r>
          </w:p>
        </w:tc>
      </w:tr>
      <w:tr w:rsidR="00164B6E" w:rsidRPr="000D731F" w14:paraId="48828604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10980D02" w14:textId="5F8F5B88" w:rsidR="00164B6E" w:rsidRDefault="00164B6E" w:rsidP="00164B6E">
            <w:r>
              <w:t>2021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3437CC63" w14:textId="75B91E91" w:rsidR="00164B6E" w:rsidRDefault="00164B6E" w:rsidP="00164B6E">
            <w:r>
              <w:t>Saadi</w:t>
            </w:r>
            <w:r w:rsidR="00A628FE" w:rsidRPr="000D731F">
              <w:t xml:space="preserve"> </w:t>
            </w:r>
            <w:r w:rsidR="00A628FE" w:rsidRPr="000D731F">
              <w:t>et al.</w:t>
            </w:r>
            <w:r w:rsidR="00EA4EF3">
              <w:fldChar w:fldCharType="begin"/>
            </w:r>
            <w:r w:rsidR="00EA4EF3">
              <w:instrText xml:space="preserve"> ADDIN EN.CITE &lt;EndNote&gt;&lt;Cite&gt;&lt;Author&gt;Saadi&lt;/Author&gt;&lt;Year&gt;2021&lt;/Year&gt;&lt;RecNum&gt;32&lt;/RecNum&gt;&lt;DisplayText&gt;[4]&lt;/DisplayText&gt;&lt;record&gt;&lt;rec-number&gt;32&lt;/rec-number&gt;&lt;foreign-keys&gt;&lt;key app="EN" db-id="5wx2052z9wwt09eefwr50r9ufrspp5xvxeew" timestamp="1681049244"&gt;32&lt;/key&gt;&lt;/foreign-keys&gt;&lt;ref-type name="Journal Article"&gt;17&lt;/ref-type&gt;&lt;contributors&gt;&lt;authors&gt;&lt;author&gt;Saadi, M. H.&lt;/author&gt;&lt;author&gt;Mrad Dali, K.&lt;/author&gt;&lt;author&gt;Rahoui, M.&lt;/author&gt;&lt;author&gt;Sellami, A.&lt;/author&gt;&lt;author&gt;Ben Rhouma, S.&lt;/author&gt;&lt;author&gt;Nouira, Y.&lt;/author&gt;&lt;/authors&gt;&lt;/contributors&gt;&lt;auth-address&gt;Urology Department, Hopital La Rabta, Tunis, Tunisia. Electronic address: hafedhsaadi1291@gmail.com.&amp;#xD;Urology Department, Hopital La Rabta, Tunis, Tunisia.&lt;/auth-address&gt;&lt;titles&gt;&lt;title&gt;Rupture of urinary bladder secondary to bladder carcinoma with extensive abdominal gangrene: A case report&lt;/title&gt;&lt;secondary-title&gt;Int J Surg Case Rep&lt;/secondary-title&gt;&lt;/titles&gt;&lt;periodical&gt;&lt;full-title&gt;Int J Surg Case Rep&lt;/full-title&gt;&lt;/periodical&gt;&lt;pages&gt;105717&lt;/pages&gt;&lt;volume&gt;81&lt;/volume&gt;&lt;edition&gt;20210303&lt;/edition&gt;&lt;keywords&gt;&lt;keyword&gt;Abdominal gangrene&lt;/keyword&gt;&lt;keyword&gt;Bladder tumour&lt;/keyword&gt;&lt;keyword&gt;Case report&lt;/keyword&gt;&lt;keyword&gt;Spontaneous rupture of urinary bladder&lt;/keyword&gt;&lt;/keywords&gt;&lt;dates&gt;&lt;year&gt;2021&lt;/year&gt;&lt;pub-dates&gt;&lt;date&gt;Apr&lt;/date&gt;&lt;/pub-dates&gt;&lt;/dates&gt;&lt;isbn&gt;2210-2612 (Print)&amp;#xD;2210-2612&lt;/isbn&gt;&lt;accession-num&gt;33689974&lt;/accession-num&gt;&lt;urls&gt;&lt;/urls&gt;&lt;custom2&gt;PMC7941150&lt;/custom2&gt;&lt;electronic-resource-num&gt;10.1016/j.ijscr.2021.105717&lt;/electronic-resource-num&gt;&lt;remote-database-provider&gt;NLM&lt;/remote-database-provider&gt;&lt;language&gt;eng&lt;/language&gt;&lt;/record&gt;&lt;/Cite&gt;&lt;/EndNote&gt;</w:instrText>
            </w:r>
            <w:r w:rsidR="00EA4EF3">
              <w:fldChar w:fldCharType="separate"/>
            </w:r>
            <w:r w:rsidR="00EA4EF3">
              <w:rPr>
                <w:noProof/>
              </w:rPr>
              <w:t>[4]</w:t>
            </w:r>
            <w:r w:rsidR="00EA4EF3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BA8B074" w14:textId="28A7F90D" w:rsidR="00164B6E" w:rsidRDefault="00164B6E" w:rsidP="00164B6E">
            <w:r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71863EB6" w14:textId="4F0A2B9B" w:rsidR="00164B6E" w:rsidRDefault="00164B6E" w:rsidP="00164B6E">
            <w:r>
              <w:t>62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4620AD86" w14:textId="5437C8E0" w:rsidR="00164B6E" w:rsidRDefault="00164B6E" w:rsidP="00164B6E">
            <w:r>
              <w:t>Abdominal pain and deterioration of general condition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6EADCC9C" w14:textId="7B2224F8" w:rsidR="00164B6E" w:rsidRDefault="00164B6E" w:rsidP="00164B6E">
            <w:r>
              <w:t>T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C8F8232" w14:textId="67F13800" w:rsidR="00164B6E" w:rsidRDefault="00164B6E" w:rsidP="00164B6E">
            <w:r>
              <w:t>Recovered and then treated palliatively</w:t>
            </w:r>
          </w:p>
        </w:tc>
      </w:tr>
      <w:tr w:rsidR="00164B6E" w:rsidRPr="000D731F" w14:paraId="0811E753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5AA2CF66" w14:textId="2BFE4639" w:rsidR="00164B6E" w:rsidRDefault="00164B6E" w:rsidP="00164B6E">
            <w:r>
              <w:t>2020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32FB6B19" w14:textId="30508970" w:rsidR="00164B6E" w:rsidRDefault="00164B6E" w:rsidP="00164B6E">
            <w:r>
              <w:t>Asano</w:t>
            </w:r>
            <w:r w:rsidR="00A628FE" w:rsidRPr="000D731F">
              <w:t xml:space="preserve"> </w:t>
            </w:r>
            <w:r w:rsidR="00A628FE" w:rsidRPr="000D731F">
              <w:t>et al.</w:t>
            </w:r>
            <w:r w:rsidR="00344558">
              <w:fldChar w:fldCharType="begin"/>
            </w:r>
            <w:r w:rsidR="00344558">
              <w:instrText xml:space="preserve"> ADDIN EN.CITE &lt;EndNote&gt;&lt;Cite&gt;&lt;Author&gt;Asano&lt;/Author&gt;&lt;Year&gt;2020&lt;/Year&gt;&lt;RecNum&gt;70&lt;/RecNum&gt;&lt;DisplayText&gt;[5]&lt;/DisplayText&gt;&lt;record&gt;&lt;rec-number&gt;70&lt;/rec-number&gt;&lt;foreign-keys&gt;&lt;key app="EN" db-id="5wx2052z9wwt09eefwr50r9ufrspp5xvxeew" timestamp="1681049244"&gt;70&lt;/key&gt;&lt;/foreign-keys&gt;&lt;ref-type name="Journal Article"&gt;17&lt;/ref-type&gt;&lt;contributors&gt;&lt;authors&gt;&lt;author&gt;Asano, T.&lt;/author&gt;&lt;author&gt;Ohtsuka, Y.&lt;/author&gt;&lt;/authors&gt;&lt;/contributors&gt;&lt;auth-address&gt;Department of Urology, Omori Red Cross Hospital, 4-30-1 Chuo, Ota, Tokyo, 143-8527, Japan.&lt;/auth-address&gt;&lt;titles&gt;&lt;title&gt;Spontaneous bladder rupture due to bladder carcinoma: A case report required emergency radical cystectomy&lt;/title&gt;&lt;secondary-title&gt;Urol Case Rep&lt;/secondary-title&gt;&lt;/titles&gt;&lt;periodical&gt;&lt;full-title&gt;Urol Case Rep&lt;/full-title&gt;&lt;/periodical&gt;&lt;pages&gt;101412&lt;/pages&gt;&lt;volume&gt;33&lt;/volume&gt;&lt;edition&gt;20200911&lt;/edition&gt;&lt;keywords&gt;&lt;keyword&gt;Bladder cancer&lt;/keyword&gt;&lt;keyword&gt;Intraperitoneal&lt;/keyword&gt;&lt;keyword&gt;Radical cystectomy&lt;/keyword&gt;&lt;keyword&gt;Spontaneous bladder rupture&lt;/keyword&gt;&lt;/keywords&gt;&lt;dates&gt;&lt;year&gt;2020&lt;/year&gt;&lt;pub-dates&gt;&lt;date&gt;Nov&lt;/date&gt;&lt;/pub-dates&gt;&lt;/dates&gt;&lt;isbn&gt;2214-4420 (Print)&amp;#xD;2214-4420&lt;/isbn&gt;&lt;accession-num&gt;33102109&lt;/accession-num&gt;&lt;urls&gt;&lt;/urls&gt;&lt;custom1&gt;None.&lt;/custom1&gt;&lt;custom2&gt;PMC7574331&lt;/custom2&gt;&lt;electronic-resource-num&gt;10.1016/j.eucr.2020.101412&lt;/electronic-resource-num&gt;&lt;remote-database-provider&gt;NLM&lt;/remote-database-provider&gt;&lt;language&gt;eng&lt;/language&gt;&lt;/record&gt;&lt;/Cite&gt;&lt;/EndNote&gt;</w:instrText>
            </w:r>
            <w:r w:rsidR="00344558">
              <w:fldChar w:fldCharType="separate"/>
            </w:r>
            <w:r w:rsidR="00344558">
              <w:rPr>
                <w:noProof/>
              </w:rPr>
              <w:t>[5]</w:t>
            </w:r>
            <w:r w:rsidR="00344558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2487F43" w14:textId="186EEBF2" w:rsidR="00164B6E" w:rsidRDefault="00164B6E" w:rsidP="00164B6E">
            <w:r>
              <w:t>F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2471DBB" w14:textId="725E63F3" w:rsidR="00164B6E" w:rsidRDefault="00164B6E" w:rsidP="00164B6E">
            <w:r>
              <w:t>52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5D4C7A74" w14:textId="2A2D5498" w:rsidR="00164B6E" w:rsidRDefault="00164B6E" w:rsidP="00164B6E">
            <w:r>
              <w:t>Impaired consciousness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5A02A714" w14:textId="281313AD" w:rsidR="00164B6E" w:rsidRDefault="00164B6E" w:rsidP="00164B6E">
            <w:r>
              <w:t>S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2D09C88" w14:textId="7EE6A01F" w:rsidR="00164B6E" w:rsidRDefault="00164B6E" w:rsidP="00164B6E">
            <w:r>
              <w:t>Recovered, then died from cancer-</w:t>
            </w:r>
            <w:r>
              <w:lastRenderedPageBreak/>
              <w:t>related cachexia 10 weeks later</w:t>
            </w:r>
          </w:p>
        </w:tc>
      </w:tr>
      <w:tr w:rsidR="00164B6E" w:rsidRPr="000D731F" w14:paraId="5B9F6525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4939FB4E" w14:textId="7099C204" w:rsidR="00164B6E" w:rsidRDefault="00164B6E" w:rsidP="00164B6E">
            <w:r>
              <w:lastRenderedPageBreak/>
              <w:t>2018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506AB50E" w14:textId="5FB97D2B" w:rsidR="00164B6E" w:rsidRDefault="00164B6E" w:rsidP="00164B6E">
            <w:pPr>
              <w:rPr>
                <w:rFonts w:ascii="Arial" w:hAnsi="Arial" w:cs="Arial"/>
                <w:sz w:val="20"/>
                <w:szCs w:val="20"/>
              </w:rPr>
            </w:pPr>
            <w:r>
              <w:t>Edwan</w:t>
            </w:r>
            <w:r w:rsidR="00A628FE" w:rsidRPr="000D731F">
              <w:t xml:space="preserve"> </w:t>
            </w:r>
            <w:r w:rsidR="00A628FE" w:rsidRPr="000D731F">
              <w:t>et al.</w:t>
            </w:r>
            <w:r w:rsidR="00344558">
              <w:fldChar w:fldCharType="begin"/>
            </w:r>
            <w:r w:rsidR="00344558">
              <w:instrText xml:space="preserve"> ADDIN EN.CITE &lt;EndNote&gt;&lt;Cite&gt;&lt;Author&gt;Al Edwan&lt;/Author&gt;&lt;Year&gt;2018&lt;/Year&gt;&lt;RecNum&gt;63&lt;/RecNum&gt;&lt;DisplayText&gt;[6]&lt;/DisplayText&gt;&lt;record&gt;&lt;rec-number&gt;63&lt;/rec-number&gt;&lt;foreign-keys&gt;&lt;key app="EN" db-id="5wx2052z9wwt09eefwr50r9ufrspp5xvxeew" timestamp="1681049244"&gt;63&lt;/key&gt;&lt;/foreign-keys&gt;&lt;ref-type name="Journal Article"&gt;17&lt;/ref-type&gt;&lt;contributors&gt;&lt;authors&gt;&lt;author&gt;Al Edwan, G. M.&lt;/author&gt;&lt;author&gt;Mansi, H. H.&lt;/author&gt;&lt;author&gt;Atta, O. N. M.&lt;/author&gt;&lt;author&gt;Shaban, M. M.&lt;/author&gt;&lt;/authors&gt;&lt;/contributors&gt;&lt;auth-address&gt;Division of Urology, Department of Special Surgery, Jordan University Hospital, The University of Jordan, Jordan.&amp;#xD;Division of Urology, Department of Special Surgery, Jordan University Hospital, The University of Jordan, Jordan. Electronic address: Dr.h.mansi@hotmail.com.&lt;/auth-address&gt;&lt;titles&gt;&lt;title&gt;Squamous cell carcinoma of the bladder presented with spontaneous intraperitoneal bladder rupture: A case report&lt;/title&gt;&lt;secondary-title&gt;Int J Surg Case Rep&lt;/secondary-title&gt;&lt;/titles&gt;&lt;periodical&gt;&lt;full-title&gt;Int J Surg Case Rep&lt;/full-title&gt;&lt;/periodical&gt;&lt;pages&gt;61-64&lt;/pages&gt;&lt;volume&gt;48&lt;/volume&gt;&lt;edition&gt;20180517&lt;/edition&gt;&lt;keywords&gt;&lt;keyword&gt;Bladder cancer&lt;/keyword&gt;&lt;keyword&gt;Case report&lt;/keyword&gt;&lt;keyword&gt;Intraperitoneal bladder rupture&lt;/keyword&gt;&lt;keyword&gt;Squamous cell carcinoma&lt;/keyword&gt;&lt;/keywords&gt;&lt;dates&gt;&lt;year&gt;2018&lt;/year&gt;&lt;/dates&gt;&lt;isbn&gt;2210-2612 (Print)&amp;#xD;2210-2612&lt;/isbn&gt;&lt;accession-num&gt;29852423&lt;/accession-num&gt;&lt;urls&gt;&lt;/urls&gt;&lt;custom2&gt;PMC6026717&lt;/custom2&gt;&lt;electronic-resource-num&gt;10.1016/j.ijscr.2018.05.002&lt;/electronic-resource-num&gt;&lt;remote-database-provider&gt;NLM&lt;/remote-database-provider&gt;&lt;language&gt;eng&lt;/language&gt;&lt;/record&gt;&lt;/Cite&gt;&lt;/EndNote&gt;</w:instrText>
            </w:r>
            <w:r w:rsidR="00344558">
              <w:fldChar w:fldCharType="separate"/>
            </w:r>
            <w:r w:rsidR="00344558">
              <w:rPr>
                <w:noProof/>
              </w:rPr>
              <w:t>[6]</w:t>
            </w:r>
            <w:r w:rsidR="00344558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8B0AC22" w14:textId="1B7E4B49" w:rsidR="00164B6E" w:rsidRDefault="00164B6E" w:rsidP="00164B6E">
            <w:r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1CC86A39" w14:textId="571AEF5B" w:rsidR="00164B6E" w:rsidRDefault="00164B6E" w:rsidP="00164B6E">
            <w:r>
              <w:t>56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4F9FC654" w14:textId="3F5D6CF8" w:rsidR="00164B6E" w:rsidRDefault="00164B6E" w:rsidP="00164B6E">
            <w:r>
              <w:t>Diffuse abdominal pain, obstructive urinary symptoms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3F885224" w14:textId="7E2A4A0B" w:rsidR="00164B6E" w:rsidRDefault="00164B6E" w:rsidP="00164B6E">
            <w:r>
              <w:t>S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6BC40FCF" w14:textId="3767940A" w:rsidR="00164B6E" w:rsidRDefault="00164B6E" w:rsidP="00164B6E">
            <w:r>
              <w:t>Recovered, died 6 months later of sepsis</w:t>
            </w:r>
          </w:p>
        </w:tc>
      </w:tr>
      <w:tr w:rsidR="00164B6E" w:rsidRPr="000D731F" w14:paraId="414C1796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01A5A7F7" w14:textId="77777777" w:rsidR="00164B6E" w:rsidRPr="000D731F" w:rsidRDefault="00164B6E" w:rsidP="00164B6E">
            <w:r w:rsidRPr="000D731F">
              <w:t>201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B295ACA" w14:textId="3D56E61C" w:rsidR="00164B6E" w:rsidRPr="000D731F" w:rsidRDefault="00164B6E" w:rsidP="00164B6E">
            <w:r w:rsidRPr="000D731F">
              <w:t>Oray</w:t>
            </w:r>
            <w:r w:rsidR="00A628FE">
              <w:t xml:space="preserve"> </w:t>
            </w:r>
            <w:r w:rsidR="00A628FE" w:rsidRPr="000D731F">
              <w:t>et al.</w:t>
            </w:r>
            <w:r w:rsidR="00A628FE">
              <w:fldChar w:fldCharType="begin"/>
            </w:r>
            <w:r w:rsidR="00A628FE">
              <w:instrText xml:space="preserve"> ADDIN EN.CITE &lt;EndNote&gt;&lt;Cite&gt;&lt;Author&gt;Oray&lt;/Author&gt;&lt;Year&gt;2014&lt;/Year&gt;&lt;RecNum&gt;4&lt;/RecNum&gt;&lt;DisplayText&gt;[7]&lt;/DisplayText&gt;&lt;record&gt;&lt;rec-number&gt;4&lt;/rec-number&gt;&lt;foreign-keys&gt;&lt;key app="EN" db-id="5wx2052z9wwt09eefwr50r9ufrspp5xvxeew" timestamp="1681049244"&gt;4&lt;/key&gt;&lt;/foreign-keys&gt;&lt;ref-type name="Journal Article"&gt;17&lt;/ref-type&gt;&lt;contributors&gt;&lt;authors&gt;&lt;author&gt;Oray, D.&lt;/author&gt;&lt;author&gt;Limon, O.&lt;/author&gt;&lt;author&gt;Ertan, C.&lt;/author&gt;&lt;author&gt;Ugurhan, A.&lt;/author&gt;&lt;/authors&gt;&lt;/contributors&gt;&lt;auth-address&gt;Department of Emergency Medicine, Izmir University Faculty of Medicine, Izmir.&lt;/auth-address&gt;&lt;titles&gt;&lt;title&gt;Spontaneous Bladder Rupture and Pelvic Fracture Due To Bladder Cancer&lt;/title&gt;&lt;secondary-title&gt;Turk J Emerg Med&lt;/secondary-title&gt;&lt;/titles&gt;&lt;periodical&gt;&lt;full-title&gt;Turk J Emerg Med&lt;/full-title&gt;&lt;/periodical&gt;&lt;pages&gt;139-41&lt;/pages&gt;&lt;volume&gt;14&lt;/volume&gt;&lt;number&gt;3&lt;/number&gt;&lt;edition&gt;20160226&lt;/edition&gt;&lt;keywords&gt;&lt;keyword&gt;Bladder cancer&lt;/keyword&gt;&lt;keyword&gt;bladder rupture&lt;/keyword&gt;&lt;keyword&gt;emergency department&lt;/keyword&gt;&lt;keyword&gt;pelvic fracture&lt;/keyword&gt;&lt;/keywords&gt;&lt;dates&gt;&lt;year&gt;2014&lt;/year&gt;&lt;pub-dates&gt;&lt;date&gt;Sep&lt;/date&gt;&lt;/pub-dates&gt;&lt;/dates&gt;&lt;isbn&gt;2452-2473 (Print)&amp;#xD;2452-2473&lt;/isbn&gt;&lt;accession-num&gt;27355091&lt;/accession-num&gt;&lt;urls&gt;&lt;/urls&gt;&lt;custom2&gt;PMC4909955&lt;/custom2&gt;&lt;electronic-resource-num&gt;10.5505/1304.7361.2014.55707&lt;/electronic-resource-num&gt;&lt;remote-database-provider&gt;NLM&lt;/remote-database-provider&gt;&lt;language&gt;eng&lt;/language&gt;&lt;/record&gt;&lt;/Cite&gt;&lt;/EndNote&gt;</w:instrText>
            </w:r>
            <w:r w:rsidR="00A628FE">
              <w:fldChar w:fldCharType="separate"/>
            </w:r>
            <w:r w:rsidR="00A628FE">
              <w:rPr>
                <w:noProof/>
              </w:rPr>
              <w:t>[7]</w:t>
            </w:r>
            <w:r w:rsidR="00A628FE">
              <w:fldChar w:fldCharType="end"/>
            </w:r>
            <w:r w:rsidRPr="000D731F">
              <w:t xml:space="preserve"> 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C8CC9BC" w14:textId="77777777" w:rsidR="00164B6E" w:rsidRPr="000D731F" w:rsidRDefault="00164B6E" w:rsidP="00164B6E">
            <w:r w:rsidRPr="000D731F"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1023E1C7" w14:textId="77777777" w:rsidR="00164B6E" w:rsidRPr="000D731F" w:rsidRDefault="00164B6E" w:rsidP="00164B6E">
            <w:r w:rsidRPr="000D731F">
              <w:t>56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4B9956C6" w14:textId="77777777" w:rsidR="00164B6E" w:rsidRPr="000D731F" w:rsidRDefault="00164B6E" w:rsidP="00164B6E">
            <w:r w:rsidRPr="000D731F">
              <w:t>Abdominal pain, abdominal distension, left leg pain, difficulty walking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54A2CEB5" w14:textId="77777777" w:rsidR="00164B6E" w:rsidRPr="000D731F" w:rsidRDefault="00164B6E" w:rsidP="00164B6E">
            <w:r w:rsidRPr="000D731F">
              <w:t>Unspecified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04E0DB5C" w14:textId="77777777" w:rsidR="00164B6E" w:rsidRPr="000D731F" w:rsidRDefault="00164B6E" w:rsidP="00164B6E">
            <w:r w:rsidRPr="000D731F">
              <w:t>Died during admission</w:t>
            </w:r>
          </w:p>
        </w:tc>
      </w:tr>
      <w:tr w:rsidR="00164B6E" w:rsidRPr="000D731F" w14:paraId="7E7A5888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1F31B40E" w14:textId="77777777" w:rsidR="00164B6E" w:rsidRPr="000D731F" w:rsidRDefault="00164B6E" w:rsidP="00164B6E">
            <w:r w:rsidRPr="000D731F">
              <w:t>201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50D53967" w14:textId="40D79A01" w:rsidR="00164B6E" w:rsidRPr="000D731F" w:rsidRDefault="00164B6E" w:rsidP="00164B6E">
            <w:r w:rsidRPr="000D731F">
              <w:t xml:space="preserve">Hadjipavlou et al. </w:t>
            </w:r>
            <w:r w:rsidR="00D651E7">
              <w:fldChar w:fldCharType="begin"/>
            </w:r>
            <w:r w:rsidR="00D651E7">
              <w:instrText xml:space="preserve"> ADDIN EN.CITE &lt;EndNote&gt;&lt;Cite&gt;&lt;Author&gt;Hadjipavlou&lt;/Author&gt;&lt;Year&gt;2014&lt;/Year&gt;&lt;RecNum&gt;21&lt;/RecNum&gt;&lt;DisplayText&gt;[8]&lt;/DisplayText&gt;&lt;record&gt;&lt;rec-number&gt;21&lt;/rec-number&gt;&lt;foreign-keys&gt;&lt;key app="EN" db-id="5wx2052z9wwt09eefwr50r9ufrspp5xvxeew" timestamp="1681049244"&gt;21&lt;/key&gt;&lt;/foreign-keys&gt;&lt;ref-type name="Journal Article"&gt;17&lt;/ref-type&gt;&lt;contributors&gt;&lt;authors&gt;&lt;author&gt;Hadjipavlou, M.&lt;/author&gt;&lt;author&gt;Tharakan, T.&lt;/author&gt;&lt;author&gt;Khan, S. A.&lt;/author&gt;&lt;author&gt;Swinn, M.&lt;/author&gt;&lt;/authors&gt;&lt;/contributors&gt;&lt;auth-address&gt;Department of Urology, East Surrey Hospital, Redhill, Surrey, UK.&lt;/auth-address&gt;&lt;titles&gt;&lt;title&gt;Spontaneous bladder rupture of a urinary bladder with non-muscle invasive bladder cancer&lt;/title&gt;&lt;secondary-title&gt;BMJ Case Rep&lt;/secondary-title&gt;&lt;/titles&gt;&lt;periodical&gt;&lt;full-title&gt;BMJ Case Rep&lt;/full-title&gt;&lt;/periodical&gt;&lt;volume&gt;2014&lt;/volume&gt;&lt;edition&gt;20140311&lt;/edition&gt;&lt;keywords&gt;&lt;keyword&gt;Aged&lt;/keyword&gt;&lt;keyword&gt;Carcinoma, Transitional Cell/complications/*pathology&lt;/keyword&gt;&lt;keyword&gt;Humans&lt;/keyword&gt;&lt;keyword&gt;Male&lt;/keyword&gt;&lt;keyword&gt;Neoplasm Invasiveness&lt;/keyword&gt;&lt;keyword&gt;Rupture, Spontaneous/complications/diagnostic imaging&lt;/keyword&gt;&lt;keyword&gt;Tomography, X-Ray Computed&lt;/keyword&gt;&lt;keyword&gt;Urinary Bladder Diseases/complications/*diagnostic imaging&lt;/keyword&gt;&lt;keyword&gt;Urinary Bladder Neoplasms/complications/*pathology&lt;/keyword&gt;&lt;keyword&gt;Urinoma/*diagnostic imaging/etiology&lt;/keyword&gt;&lt;/keywords&gt;&lt;dates&gt;&lt;year&gt;2014&lt;/year&gt;&lt;pub-dates&gt;&lt;date&gt;Mar 11&lt;/date&gt;&lt;/pub-dates&gt;&lt;/dates&gt;&lt;isbn&gt;1757-790x&lt;/isbn&gt;&lt;accession-num&gt;24618866&lt;/accession-num&gt;&lt;urls&gt;&lt;/urls&gt;&lt;custom2&gt;PMC3962892&lt;/custom2&gt;&lt;electronic-resource-num&gt;10.1136/bcr-2013-201972&lt;/electronic-resource-num&gt;&lt;remote-database-provider&gt;NLM&lt;/remote-database-provider&gt;&lt;language&gt;eng&lt;/language&gt;&lt;/record&gt;&lt;/Cite&gt;&lt;/EndNote&gt;</w:instrText>
            </w:r>
            <w:r w:rsidR="00D651E7">
              <w:fldChar w:fldCharType="separate"/>
            </w:r>
            <w:r w:rsidR="00D651E7">
              <w:rPr>
                <w:noProof/>
              </w:rPr>
              <w:t>[8]</w:t>
            </w:r>
            <w:r w:rsidR="00D651E7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F0806BA" w14:textId="77777777" w:rsidR="00164B6E" w:rsidRPr="000D731F" w:rsidRDefault="00164B6E" w:rsidP="00164B6E">
            <w:r w:rsidRPr="000D731F"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11F6CD0A" w14:textId="77777777" w:rsidR="00164B6E" w:rsidRPr="000D731F" w:rsidRDefault="00164B6E" w:rsidP="00164B6E">
            <w:r w:rsidRPr="000D731F">
              <w:t>65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4424A657" w14:textId="77777777" w:rsidR="00164B6E" w:rsidRPr="000D731F" w:rsidRDefault="00164B6E" w:rsidP="00164B6E">
            <w:r w:rsidRPr="000D731F">
              <w:t>Sudden onset lower abdominal pain, abdominal distension, bladder distension, urinary retention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4D0E29CD" w14:textId="77777777" w:rsidR="00164B6E" w:rsidRPr="000D731F" w:rsidRDefault="00164B6E" w:rsidP="00164B6E">
            <w:r w:rsidRPr="000D731F">
              <w:t>U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3668147" w14:textId="77777777" w:rsidR="00164B6E" w:rsidRPr="000D731F" w:rsidRDefault="00164B6E" w:rsidP="00164B6E">
            <w:r w:rsidRPr="000D731F">
              <w:t>Full recover after 3 weeks</w:t>
            </w:r>
          </w:p>
        </w:tc>
      </w:tr>
      <w:tr w:rsidR="00164B6E" w:rsidRPr="000D731F" w14:paraId="21C8D247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36A34E25" w14:textId="77777777" w:rsidR="00164B6E" w:rsidRPr="000D731F" w:rsidRDefault="00164B6E" w:rsidP="00164B6E">
            <w:r w:rsidRPr="000D731F">
              <w:t>2009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31F9BB48" w14:textId="284E289C" w:rsidR="00164B6E" w:rsidRPr="000D731F" w:rsidRDefault="00164B6E" w:rsidP="00164B6E">
            <w:r w:rsidRPr="000D731F">
              <w:t xml:space="preserve">Ohzawa et al. </w:t>
            </w:r>
            <w:r w:rsidR="001025F8">
              <w:fldChar w:fldCharType="begin"/>
            </w:r>
            <w:r w:rsidR="001025F8">
              <w:instrText xml:space="preserve"> ADDIN EN.CITE &lt;EndNote&gt;&lt;Cite&gt;&lt;Author&gt;H Ohzawa&lt;/Author&gt;&lt;Year&gt;2009&lt;/Year&gt;&lt;RecNum&gt;981&lt;/RecNum&gt;&lt;DisplayText&gt;[9]&lt;/DisplayText&gt;&lt;record&gt;&lt;rec-number&gt;981&lt;/rec-number&gt;&lt;foreign-keys&gt;&lt;key app="EN" db-id="5wx2052z9wwt09eefwr50r9ufrspp5xvxeew" timestamp="1681714537"&gt;981&lt;/key&gt;&lt;/foreign-keys&gt;&lt;ref-type name="Journal Article"&gt;17&lt;/ref-type&gt;&lt;contributors&gt;&lt;authors&gt;&lt;author&gt;H Ohzawa, W Arai, Y Kondo, S Endo, T Morita, S Matsubara. &lt;/author&gt;&lt;/authors&gt;&lt;/contributors&gt;&lt;titles&gt;&lt;title&gt;Urinary Bladder Rupture Associated With Squamous Cell Carcinoma Of The Bladder; A Cause Of Acute Peritonitis</w:instrText>
            </w:r>
            <w:r w:rsidR="001025F8">
              <w:rPr>
                <w:rFonts w:ascii="SimSun" w:eastAsia="SimSun" w:hAnsi="SimSun" w:cs="SimSun" w:hint="eastAsia"/>
              </w:rPr>
              <w:instrText xml:space="preserve">　</w:instrText>
            </w:r>
            <w:r w:rsidR="001025F8">
              <w:instrText>&lt;/title&gt;&lt;secondary-title&gt;The Internet Journal of Urology&lt;/secondary-title&gt;&lt;/titles&gt;&lt;periodical&gt;&lt;full-title&gt;The Internet Journal of Urology&lt;/full-title&gt;&lt;/periodical&gt;&lt;volume&gt;7&lt;/volume&gt;&lt;number&gt;2&lt;/number&gt;&lt;dates&gt;&lt;year&gt;2009&lt;/year&gt;&lt;/dates&gt;&lt;urls&gt;&lt;/urls&gt;&lt;/record&gt;&lt;/Cite&gt;&lt;/EndNote&gt;</w:instrText>
            </w:r>
            <w:r w:rsidR="001025F8">
              <w:fldChar w:fldCharType="separate"/>
            </w:r>
            <w:r w:rsidR="001025F8">
              <w:rPr>
                <w:noProof/>
              </w:rPr>
              <w:t>[9]</w:t>
            </w:r>
            <w:r w:rsidR="001025F8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4928AD4" w14:textId="77777777" w:rsidR="00164B6E" w:rsidRPr="000D731F" w:rsidRDefault="00164B6E" w:rsidP="00164B6E">
            <w:r w:rsidRPr="000D731F"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14E4C068" w14:textId="77777777" w:rsidR="00164B6E" w:rsidRPr="000D731F" w:rsidRDefault="00164B6E" w:rsidP="00164B6E">
            <w:r w:rsidRPr="000D731F">
              <w:t>69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26B62402" w14:textId="77777777" w:rsidR="00164B6E" w:rsidRPr="000D731F" w:rsidRDefault="00164B6E" w:rsidP="00164B6E">
            <w:r w:rsidRPr="000D731F">
              <w:t>Lower abdominal pain, intermittent haematuria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34902C7B" w14:textId="77777777" w:rsidR="00164B6E" w:rsidRPr="000D731F" w:rsidRDefault="00164B6E" w:rsidP="00164B6E">
            <w:r w:rsidRPr="000D731F">
              <w:t>S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A0736AA" w14:textId="77777777" w:rsidR="00164B6E" w:rsidRPr="000D731F" w:rsidRDefault="00164B6E" w:rsidP="00164B6E">
            <w:r w:rsidRPr="000D731F">
              <w:t xml:space="preserve">Died during admission after 2 months </w:t>
            </w:r>
          </w:p>
        </w:tc>
      </w:tr>
      <w:tr w:rsidR="00164B6E" w:rsidRPr="000D731F" w14:paraId="76C59627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3037C250" w14:textId="77777777" w:rsidR="00164B6E" w:rsidRPr="000D731F" w:rsidRDefault="00164B6E" w:rsidP="00164B6E">
            <w:r w:rsidRPr="000D731F">
              <w:t>2009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6264CB4" w14:textId="2FC5ED0D" w:rsidR="00164B6E" w:rsidRPr="000D731F" w:rsidRDefault="00164B6E" w:rsidP="00164B6E">
            <w:r w:rsidRPr="000D731F">
              <w:t xml:space="preserve">Ahmed et al. </w:t>
            </w:r>
            <w:r w:rsidR="001025F8">
              <w:fldChar w:fldCharType="begin"/>
            </w:r>
            <w:r w:rsidR="001025F8">
              <w:instrText xml:space="preserve"> ADDIN EN.CITE &lt;EndNote&gt;&lt;Cite&gt;&lt;Author&gt;Ahmed&lt;/Author&gt;&lt;Year&gt;2009&lt;/Year&gt;&lt;RecNum&gt;10&lt;/RecNum&gt;&lt;DisplayText&gt;[10]&lt;/DisplayText&gt;&lt;record&gt;&lt;rec-number&gt;10&lt;/rec-number&gt;&lt;foreign-keys&gt;&lt;key app="EN" db-id="5wx2052z9wwt09eefwr50r9ufrspp5xvxeew" timestamp="1681049244"&gt;10&lt;/key&gt;&lt;/foreign-keys&gt;&lt;ref-type name="Journal Article"&gt;17&lt;/ref-type&gt;&lt;contributors&gt;&lt;authors&gt;&lt;author&gt;Ahmed, J.&lt;/author&gt;&lt;author&gt;Mallick, I. H.&lt;/author&gt;&lt;author&gt;Ahmad, S. M.&lt;/author&gt;&lt;/authors&gt;&lt;/contributors&gt;&lt;auth-address&gt;Department of General Surgery, Scunthorpe General Hospital Scunthorpe DN15 7BH UK. drjag@hotmail.co.uk&lt;/auth-address&gt;&lt;titles&gt;&lt;title&gt;Rupture of urinary bladder: a case report and review of literature&lt;/title&gt;&lt;secondary-title&gt;Cases J&lt;/secondary-title&gt;&lt;/titles&gt;&lt;periodical&gt;&lt;full-title&gt;Cases J&lt;/full-title&gt;&lt;/periodical&gt;&lt;pages&gt;7004&lt;/pages&gt;&lt;volume&gt;2&lt;/volume&gt;&lt;edition&gt;20090514&lt;/edition&gt;&lt;dates&gt;&lt;year&gt;2009&lt;/year&gt;&lt;pub-dates&gt;&lt;date&gt;May 14&lt;/date&gt;&lt;/pub-dates&gt;&lt;/dates&gt;&lt;isbn&gt;1757-1626&lt;/isbn&gt;&lt;accession-num&gt;19829892&lt;/accession-num&gt;&lt;urls&gt;&lt;/urls&gt;&lt;custom2&gt;PMC2740071&lt;/custom2&gt;&lt;electronic-resource-num&gt;10.1186/1757-1626-2-7004&lt;/electronic-resource-num&gt;&lt;remote-database-provider&gt;NLM&lt;/remote-database-provider&gt;&lt;language&gt;eng&lt;/language&gt;&lt;/record&gt;&lt;/Cite&gt;&lt;/EndNote&gt;</w:instrText>
            </w:r>
            <w:r w:rsidR="001025F8">
              <w:fldChar w:fldCharType="separate"/>
            </w:r>
            <w:r w:rsidR="001025F8">
              <w:rPr>
                <w:noProof/>
              </w:rPr>
              <w:t>[10]</w:t>
            </w:r>
            <w:r w:rsidR="001025F8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665986D4" w14:textId="77777777" w:rsidR="00164B6E" w:rsidRPr="000D731F" w:rsidRDefault="00164B6E" w:rsidP="00164B6E">
            <w:r w:rsidRPr="000D731F">
              <w:t>F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1396735F" w14:textId="77777777" w:rsidR="00164B6E" w:rsidRPr="000D731F" w:rsidRDefault="00164B6E" w:rsidP="00164B6E">
            <w:r w:rsidRPr="000D731F">
              <w:t>47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0DD4BCC3" w14:textId="77777777" w:rsidR="00164B6E" w:rsidRPr="000D731F" w:rsidRDefault="00164B6E" w:rsidP="00164B6E">
            <w:r w:rsidRPr="000D731F">
              <w:t>Generalised abdominal pain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355A2FA0" w14:textId="77777777" w:rsidR="00164B6E" w:rsidRPr="000D731F" w:rsidRDefault="00164B6E" w:rsidP="00164B6E">
            <w:r w:rsidRPr="000D731F">
              <w:t>U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5FE1DC19" w14:textId="77777777" w:rsidR="00164B6E" w:rsidRPr="000D731F" w:rsidRDefault="00164B6E" w:rsidP="00164B6E">
            <w:r w:rsidRPr="000D731F">
              <w:t>Slow recovery</w:t>
            </w:r>
          </w:p>
        </w:tc>
      </w:tr>
      <w:tr w:rsidR="00164B6E" w:rsidRPr="000D731F" w14:paraId="75ECF27E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151E45AA" w14:textId="77777777" w:rsidR="00164B6E" w:rsidRPr="000D731F" w:rsidRDefault="00164B6E" w:rsidP="00164B6E">
            <w:r w:rsidRPr="000D731F">
              <w:t>2007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5634906" w14:textId="0727AAC3" w:rsidR="00164B6E" w:rsidRPr="000D731F" w:rsidRDefault="00164B6E" w:rsidP="00164B6E">
            <w:r w:rsidRPr="000D731F">
              <w:t xml:space="preserve">Rangarajan and Jayakar </w:t>
            </w:r>
            <w:r w:rsidR="00F22EB2">
              <w:fldChar w:fldCharType="begin">
                <w:fldData xml:space="preserve">PEVuZE5vdGU+PENpdGU+PEF1dGhvcj5SYW5nYXJhamFuPC9BdXRob3I+PFllYXI+MjAwNzwvWWVh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</w:fldData>
              </w:fldChar>
            </w:r>
            <w:r w:rsidR="00F22EB2">
              <w:instrText xml:space="preserve"> ADDIN EN.CITE </w:instrText>
            </w:r>
            <w:r w:rsidR="00F22EB2">
              <w:fldChar w:fldCharType="begin">
                <w:fldData xml:space="preserve">PEVuZE5vdGU+PENpdGU+PEF1dGhvcj5SYW5nYXJhamFuPC9BdXRob3I+PFllYXI+MjAwNzwvWWVh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</w:fldData>
              </w:fldChar>
            </w:r>
            <w:r w:rsidR="00F22EB2">
              <w:instrText xml:space="preserve"> ADDIN EN.CITE.DATA </w:instrText>
            </w:r>
            <w:r w:rsidR="00F22EB2">
              <w:fldChar w:fldCharType="end"/>
            </w:r>
            <w:r w:rsidR="00F22EB2">
              <w:fldChar w:fldCharType="separate"/>
            </w:r>
            <w:r w:rsidR="00F22EB2">
              <w:rPr>
                <w:noProof/>
              </w:rPr>
              <w:t>[11]</w:t>
            </w:r>
            <w:r w:rsidR="00F22EB2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CF542D9" w14:textId="77777777" w:rsidR="00164B6E" w:rsidRPr="000D731F" w:rsidRDefault="00164B6E" w:rsidP="00164B6E">
            <w:r w:rsidRPr="000D731F"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3812463D" w14:textId="77777777" w:rsidR="00164B6E" w:rsidRPr="000D731F" w:rsidRDefault="00164B6E" w:rsidP="00164B6E">
            <w:r w:rsidRPr="000D731F">
              <w:t>30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301D6FF9" w14:textId="77777777" w:rsidR="00164B6E" w:rsidRPr="000D731F" w:rsidRDefault="00164B6E" w:rsidP="00164B6E">
            <w:r w:rsidRPr="000D731F">
              <w:t>Urinary retention, dysuria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745D66D1" w14:textId="77777777" w:rsidR="00164B6E" w:rsidRPr="000D731F" w:rsidRDefault="00164B6E" w:rsidP="00164B6E">
            <w:r w:rsidRPr="000D731F">
              <w:t>S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E3E4514" w14:textId="77777777" w:rsidR="00164B6E" w:rsidRPr="000D731F" w:rsidRDefault="00164B6E" w:rsidP="00164B6E">
            <w:r w:rsidRPr="000D731F">
              <w:t>Recovered and discharged after 9 days</w:t>
            </w:r>
          </w:p>
        </w:tc>
      </w:tr>
      <w:tr w:rsidR="00164B6E" w:rsidRPr="000D731F" w14:paraId="44C1D112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1E1FD100" w14:textId="77777777" w:rsidR="00164B6E" w:rsidRPr="000D731F" w:rsidRDefault="00164B6E" w:rsidP="00164B6E">
            <w:r w:rsidRPr="000D731F">
              <w:t>2002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5A19EFA" w14:textId="25F77558" w:rsidR="00164B6E" w:rsidRPr="000D731F" w:rsidRDefault="00164B6E" w:rsidP="00164B6E">
            <w:r w:rsidRPr="000D731F">
              <w:t xml:space="preserve">Jayathillake et al. </w:t>
            </w:r>
            <w:r w:rsidR="00F22EB2">
              <w:fldChar w:fldCharType="begin"/>
            </w:r>
            <w:r w:rsidR="00F22EB2">
              <w:instrText xml:space="preserve"> ADDIN EN.CITE &lt;EndNote&gt;&lt;Cite&gt;&lt;Author&gt;Jayathillake&lt;/Author&gt;&lt;Year&gt;2002&lt;/Year&gt;&lt;RecNum&gt;296&lt;/RecNum&gt;&lt;DisplayText&gt;[12]&lt;/DisplayText&gt;&lt;record&gt;&lt;rec-number&gt;296&lt;/rec-number&gt;&lt;foreign-keys&gt;&lt;key app="EN" db-id="5wx2052z9wwt09eefwr50r9ufrspp5xvxeew" timestamp="1681049244"&gt;296&lt;/key&gt;&lt;/foreign-keys&gt;&lt;ref-type name="Journal Article"&gt;17&lt;/ref-type&gt;&lt;contributors&gt;&lt;authors&gt;&lt;author&gt;Jayathillake, A.&lt;/author&gt;&lt;author&gt;Robinson, R.&lt;/author&gt;&lt;author&gt;Al-Samarii, A.&lt;/author&gt;&lt;author&gt;Manoharan, M.&lt;/author&gt;&lt;/authors&gt;&lt;/contributors&gt;&lt;auth-address&gt;Department of Urology, Wellington Hospital, Wellington. anuradha@xtra.co.nz&lt;/auth-address&gt;&lt;titles&gt;&lt;title&gt;Spontaneous rupture of bladder presenting as peritonitis&lt;/title&gt;&lt;secondary-title&gt;N Z Med J&lt;/secondary-title&gt;&lt;/titles&gt;&lt;periodical&gt;&lt;full-title&gt;N Z Med J&lt;/full-title&gt;&lt;/periodical&gt;&lt;pages&gt;U222&lt;/pages&gt;&lt;volume&gt;115&lt;/volume&gt;&lt;number&gt;1164&lt;/number&gt;&lt;keywords&gt;&lt;keyword&gt;Aged&lt;/keyword&gt;&lt;keyword&gt;Carcinoma, Squamous Cell/*complications/pathology&lt;/keyword&gt;&lt;keyword&gt;Fatal Outcome&lt;/keyword&gt;&lt;keyword&gt;Female&lt;/keyword&gt;&lt;keyword&gt;Humans&lt;/keyword&gt;&lt;keyword&gt;Necrosis&lt;/keyword&gt;&lt;keyword&gt;Peritonitis/*etiology&lt;/keyword&gt;&lt;keyword&gt;Rupture, Spontaneous&lt;/keyword&gt;&lt;keyword&gt;Urinary Bladder/pathology&lt;/keyword&gt;&lt;keyword&gt;Urinary Bladder Neoplasms/*complications/pathology&lt;/keyword&gt;&lt;/keywords&gt;&lt;dates&gt;&lt;year&gt;2002&lt;/year&gt;&lt;pub-dates&gt;&lt;date&gt;Oct 25&lt;/date&gt;&lt;/pub-dates&gt;&lt;/dates&gt;&lt;isbn&gt;0028-8446&lt;/isbn&gt;&lt;accession-num&gt;12561801&lt;/accession-num&gt;&lt;urls&gt;&lt;/urls&gt;&lt;remote-database-provider&gt;NLM&lt;/remote-database-provider&gt;&lt;language&gt;eng&lt;/language&gt;&lt;/record&gt;&lt;/Cite&gt;&lt;/EndNote&gt;</w:instrText>
            </w:r>
            <w:r w:rsidR="00F22EB2">
              <w:fldChar w:fldCharType="separate"/>
            </w:r>
            <w:r w:rsidR="00F22EB2">
              <w:rPr>
                <w:noProof/>
              </w:rPr>
              <w:t>[12]</w:t>
            </w:r>
            <w:r w:rsidR="00F22EB2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645CBC94" w14:textId="77777777" w:rsidR="00164B6E" w:rsidRPr="000D731F" w:rsidRDefault="00164B6E" w:rsidP="00164B6E">
            <w:r w:rsidRPr="000D731F">
              <w:t>F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54BB58D9" w14:textId="77777777" w:rsidR="00164B6E" w:rsidRPr="000D731F" w:rsidRDefault="00164B6E" w:rsidP="00164B6E">
            <w:r w:rsidRPr="000D731F">
              <w:t>72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324C69EE" w14:textId="77777777" w:rsidR="00164B6E" w:rsidRPr="000D731F" w:rsidRDefault="00164B6E" w:rsidP="00164B6E">
            <w:r w:rsidRPr="000D731F">
              <w:t>Sudden onset lower abdominal pain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388894EC" w14:textId="77777777" w:rsidR="00164B6E" w:rsidRPr="000D731F" w:rsidRDefault="00164B6E" w:rsidP="00164B6E">
            <w:r w:rsidRPr="000D731F">
              <w:t>S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6AC5E3D2" w14:textId="77777777" w:rsidR="00164B6E" w:rsidRPr="000D731F" w:rsidRDefault="00164B6E" w:rsidP="00164B6E">
            <w:r w:rsidRPr="000D731F">
              <w:t>Died during admission Day 10</w:t>
            </w:r>
          </w:p>
        </w:tc>
      </w:tr>
      <w:tr w:rsidR="00164B6E" w:rsidRPr="000D731F" w14:paraId="7A9DEDAB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5A7E7B06" w14:textId="77777777" w:rsidR="00164B6E" w:rsidRPr="000D731F" w:rsidRDefault="00164B6E" w:rsidP="00164B6E">
            <w:r w:rsidRPr="000D731F">
              <w:lastRenderedPageBreak/>
              <w:t>2001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1428D11" w14:textId="5769DFB1" w:rsidR="00164B6E" w:rsidRPr="000D731F" w:rsidRDefault="00164B6E" w:rsidP="00164B6E">
            <w:r w:rsidRPr="000D731F">
              <w:t xml:space="preserve">Goel and Goel </w:t>
            </w:r>
            <w:r w:rsidR="009F1876">
              <w:fldChar w:fldCharType="begin"/>
            </w:r>
            <w:r w:rsidR="009F1876">
              <w:instrText xml:space="preserve"> ADDIN EN.CITE &lt;EndNote&gt;&lt;Cite&gt;&lt;Author&gt;Goel&lt;/Author&gt;&lt;Year&gt;2001&lt;/Year&gt;&lt;RecNum&gt;982&lt;/RecNum&gt;&lt;DisplayText&gt;[13]&lt;/DisplayText&gt;&lt;record&gt;&lt;rec-number&gt;982&lt;/rec-number&gt;&lt;foreign-keys&gt;&lt;key app="EN" db-id="5wx2052z9wwt09eefwr50r9ufrspp5xvxeew" timestamp="1681714610"&gt;982&lt;/key&gt;&lt;/foreign-keys&gt;&lt;ref-type name="Journal Article"&gt;17&lt;/ref-type&gt;&lt;contributors&gt;&lt;authors&gt;&lt;author&gt;Goel, Apul&lt;/author&gt;&lt;author&gt;Goel, Anuj&lt;/author&gt;&lt;/authors&gt;&lt;/contributors&gt;&lt;titles&gt;&lt;title&gt;Carcinoma urinary bladder presenting as acute abdomen&lt;/title&gt;&lt;secondary-title&gt;International Urology and Nephrology&lt;/secondary-title&gt;&lt;/titles&gt;&lt;periodical&gt;&lt;full-title&gt;International Urology and Nephrology&lt;/full-title&gt;&lt;/periodical&gt;&lt;pages&gt;491-492&lt;/pages&gt;&lt;volume&gt;33&lt;/volume&gt;&lt;number&gt;3&lt;/number&gt;&lt;dates&gt;&lt;year&gt;2001&lt;/year&gt;&lt;pub-dates&gt;&lt;date&gt;2001/09/01&lt;/date&gt;&lt;/pub-dates&gt;&lt;/dates&gt;&lt;isbn&gt;1573-2584&lt;/isbn&gt;&lt;urls&gt;&lt;related-urls&gt;&lt;url&gt;https://doi.org/10.1023/A:1019542007777&lt;/url&gt;&lt;/related-urls&gt;&lt;/urls&gt;&lt;electronic-resource-num&gt;10.1023/A:1019542007777&lt;/electronic-resource-num&gt;&lt;/record&gt;&lt;/Cite&gt;&lt;/EndNote&gt;</w:instrText>
            </w:r>
            <w:r w:rsidR="009F1876">
              <w:fldChar w:fldCharType="separate"/>
            </w:r>
            <w:r w:rsidR="009F1876">
              <w:rPr>
                <w:noProof/>
              </w:rPr>
              <w:t>[13]</w:t>
            </w:r>
            <w:r w:rsidR="009F1876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12A90A1" w14:textId="77777777" w:rsidR="00164B6E" w:rsidRPr="000D731F" w:rsidRDefault="00164B6E" w:rsidP="00164B6E">
            <w:r w:rsidRPr="000D731F"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48FB46F5" w14:textId="77777777" w:rsidR="00164B6E" w:rsidRPr="000D731F" w:rsidRDefault="00164B6E" w:rsidP="00164B6E">
            <w:r w:rsidRPr="000D731F">
              <w:t>55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6ADDF001" w14:textId="77777777" w:rsidR="00164B6E" w:rsidRPr="000D731F" w:rsidRDefault="00164B6E" w:rsidP="00164B6E">
            <w:r w:rsidRPr="000D731F">
              <w:t>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5F4D4FBF" w14:textId="77777777" w:rsidR="00164B6E" w:rsidRPr="000D731F" w:rsidRDefault="00164B6E" w:rsidP="00164B6E">
            <w:r w:rsidRPr="000D731F">
              <w:t>S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3F9361E" w14:textId="77777777" w:rsidR="00164B6E" w:rsidRPr="000D731F" w:rsidRDefault="00164B6E" w:rsidP="00164B6E">
            <w:r w:rsidRPr="000D731F">
              <w:t>Recovered</w:t>
            </w:r>
          </w:p>
        </w:tc>
      </w:tr>
      <w:tr w:rsidR="00164B6E" w:rsidRPr="000D731F" w14:paraId="75738BE7" w14:textId="77777777" w:rsidTr="00164B6E">
        <w:trPr>
          <w:trHeight w:val="444"/>
        </w:trPr>
        <w:tc>
          <w:tcPr>
            <w:tcW w:w="704" w:type="dxa"/>
            <w:shd w:val="clear" w:color="auto" w:fill="auto"/>
            <w:vAlign w:val="bottom"/>
          </w:tcPr>
          <w:p w14:paraId="17B3B1FC" w14:textId="77777777" w:rsidR="00164B6E" w:rsidRPr="000D731F" w:rsidRDefault="00164B6E" w:rsidP="00164B6E">
            <w:r w:rsidRPr="000D731F">
              <w:t>2000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3BFC392" w14:textId="63366B45" w:rsidR="00164B6E" w:rsidRPr="000D731F" w:rsidRDefault="00164B6E" w:rsidP="00164B6E">
            <w:r w:rsidRPr="000D731F">
              <w:t xml:space="preserve">Chakravarti et al. </w:t>
            </w:r>
            <w:r w:rsidR="00505A2B">
              <w:fldChar w:fldCharType="begin"/>
            </w:r>
            <w:r w:rsidR="00505A2B">
              <w:instrText xml:space="preserve"> ADDIN EN.CITE &lt;EndNote&gt;&lt;Cite&gt;&lt;Author&gt;Chakravarti&lt;/Author&gt;&lt;Year&gt;2000&lt;/Year&gt;&lt;RecNum&gt;286&lt;/RecNum&gt;&lt;DisplayText&gt;[14]&lt;/DisplayText&gt;&lt;record&gt;&lt;rec-number&gt;286&lt;/rec-number&gt;&lt;foreign-keys&gt;&lt;key app="EN" db-id="5wx2052z9wwt09eefwr50r9ufrspp5xvxeew" timestamp="1681049244"&gt;286&lt;/key&gt;&lt;/foreign-keys&gt;&lt;ref-type name="Journal Article"&gt;17&lt;/ref-type&gt;&lt;contributors&gt;&lt;authors&gt;&lt;author&gt;Chakravarti, A.&lt;/author&gt;&lt;author&gt;Day, D. W.&lt;/author&gt;&lt;author&gt;MacDermott, S.&lt;/author&gt;&lt;/authors&gt;&lt;/contributors&gt;&lt;auth-address&gt;Departments of Urology and Histopathology, Torbay Hospital, Torquay, UK.&lt;/auth-address&gt;&lt;titles&gt;&lt;title&gt;Extravesical transitional cell carcinoma as a result of implantation after perforation of the bladder&lt;/title&gt;&lt;secondary-title&gt;BJU Int&lt;/secondary-title&gt;&lt;/titles&gt;&lt;periodical&gt;&lt;full-title&gt;BJU Int&lt;/full-title&gt;&lt;/periodical&gt;&lt;pages&gt;1150-1&lt;/pages&gt;&lt;volume&gt;85&lt;/volume&gt;&lt;number&gt;9&lt;/number&gt;&lt;keywords&gt;&lt;keyword&gt;Aged&lt;/keyword&gt;&lt;keyword&gt;Carcinoma, Transitional Cell/*pathology/surgery&lt;/keyword&gt;&lt;keyword&gt;Humans&lt;/keyword&gt;&lt;keyword&gt;Male&lt;/keyword&gt;&lt;keyword&gt;Muscle Neoplasms/pathology&lt;/keyword&gt;&lt;keyword&gt;Neoplasm Invasiveness&lt;/keyword&gt;&lt;keyword&gt;Neoplasm Recurrence, Local/pathology/surgery&lt;/keyword&gt;&lt;keyword&gt;Rectus Abdominis&lt;/keyword&gt;&lt;keyword&gt;Rupture, Spontaneous&lt;/keyword&gt;&lt;keyword&gt;Time Factors&lt;/keyword&gt;&lt;keyword&gt;Tomography, X-Ray Computed&lt;/keyword&gt;&lt;keyword&gt;Urinary Bladder Neoplasms/*pathology/surgery&lt;/keyword&gt;&lt;/keywords&gt;&lt;dates&gt;&lt;year&gt;2000&lt;/year&gt;&lt;pub-dates&gt;&lt;date&gt;Jun&lt;/date&gt;&lt;/pub-dates&gt;&lt;/dates&gt;&lt;isbn&gt;1464-4096 (Print)&amp;#xD;1464-4096&lt;/isbn&gt;&lt;accession-num&gt;10848712&lt;/accession-num&gt;&lt;urls&gt;&lt;/urls&gt;&lt;electronic-resource-num&gt;10.1046/j.1464-410x.2000.00684.x&lt;/electronic-resource-num&gt;&lt;remote-database-provider&gt;NLM&lt;/remote-database-provider&gt;&lt;language&gt;eng&lt;/language&gt;&lt;/record&gt;&lt;/Cite&gt;&lt;/EndNote&gt;</w:instrText>
            </w:r>
            <w:r w:rsidR="00505A2B">
              <w:fldChar w:fldCharType="separate"/>
            </w:r>
            <w:r w:rsidR="00505A2B">
              <w:rPr>
                <w:noProof/>
              </w:rPr>
              <w:t>[14]</w:t>
            </w:r>
            <w:r w:rsidR="00505A2B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EBEACA0" w14:textId="77777777" w:rsidR="00164B6E" w:rsidRPr="000D731F" w:rsidRDefault="00164B6E" w:rsidP="00164B6E">
            <w:r w:rsidRPr="000D731F"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03F1683F" w14:textId="77777777" w:rsidR="00164B6E" w:rsidRPr="000D731F" w:rsidRDefault="00164B6E" w:rsidP="00164B6E">
            <w:r w:rsidRPr="000D731F">
              <w:t>66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5F38DE80" w14:textId="77777777" w:rsidR="00164B6E" w:rsidRPr="000D731F" w:rsidRDefault="00164B6E" w:rsidP="00164B6E">
            <w:r w:rsidRPr="000D731F">
              <w:t>Haematuria (minimally descriptive)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23BCB562" w14:textId="77777777" w:rsidR="00164B6E" w:rsidRPr="000D731F" w:rsidRDefault="00164B6E" w:rsidP="00164B6E">
            <w:r w:rsidRPr="000D731F">
              <w:t>U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9874520" w14:textId="77777777" w:rsidR="00164B6E" w:rsidRPr="000D731F" w:rsidRDefault="00164B6E" w:rsidP="00164B6E">
            <w:r w:rsidRPr="000D731F">
              <w:t>Recovered</w:t>
            </w:r>
          </w:p>
        </w:tc>
      </w:tr>
      <w:tr w:rsidR="00164B6E" w:rsidRPr="000D731F" w14:paraId="64DC3D34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6CCB0E5B" w14:textId="77777777" w:rsidR="00164B6E" w:rsidRPr="000D731F" w:rsidRDefault="00164B6E" w:rsidP="00164B6E">
            <w:r w:rsidRPr="000D731F">
              <w:t>1998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4F2B990" w14:textId="310ACE32" w:rsidR="00164B6E" w:rsidRPr="000D731F" w:rsidRDefault="00164B6E" w:rsidP="00164B6E">
            <w:r w:rsidRPr="000D731F">
              <w:t xml:space="preserve">O'Neill and Alexander </w:t>
            </w:r>
            <w:r w:rsidR="00505A2B">
              <w:fldChar w:fldCharType="begin"/>
            </w:r>
            <w:r w:rsidR="00505A2B">
              <w:instrText xml:space="preserve"> ADDIN EN.CITE &lt;EndNote&gt;&lt;Cite&gt;&lt;Author&gt;O&amp;apos;Neill&lt;/Author&gt;&lt;Year&gt;1998&lt;/Year&gt;&lt;RecNum&gt;260&lt;/RecNum&gt;&lt;DisplayText&gt;[15]&lt;/DisplayText&gt;&lt;record&gt;&lt;rec-number&gt;260&lt;/rec-number&gt;&lt;foreign-keys&gt;&lt;key app="EN" db-id="5wx2052z9wwt09eefwr50r9ufrspp5xvxeew" timestamp="1681049244"&gt;260&lt;/key&gt;&lt;/foreign-keys&gt;&lt;ref-type name="Journal Article"&gt;17&lt;/ref-type&gt;&lt;contributors&gt;&lt;authors&gt;&lt;author&gt;O&amp;apos;Neill, G. F.&lt;/author&gt;&lt;author&gt;Alexander, J. H.&lt;/author&gt;&lt;/authors&gt;&lt;/contributors&gt;&lt;auth-address&gt;Royal North Shore Hospital, St Leonards, New South Wales, Australia.&lt;/auth-address&gt;&lt;titles&gt;&lt;title&gt;Spontaneous bladder rupture in a patient with widespread superficial transitional cell carcinoma&lt;/title&gt;&lt;secondary-title&gt;Aust N Z J Surg&lt;/secondary-title&gt;&lt;/titles&gt;&lt;periodical&gt;&lt;full-title&gt;Aust N Z J Surg&lt;/full-title&gt;&lt;/periodical&gt;&lt;pages&gt;79&lt;/pages&gt;&lt;volume&gt;68&lt;/volume&gt;&lt;number&gt;1&lt;/number&gt;&lt;keywords&gt;&lt;keyword&gt;Carcinoma, Transitional Cell/*complications/surgery&lt;/keyword&gt;&lt;keyword&gt;Cystectomy&lt;/keyword&gt;&lt;keyword&gt;Humans&lt;/keyword&gt;&lt;keyword&gt;Hydronephrosis/complications&lt;/keyword&gt;&lt;keyword&gt;Male&lt;/keyword&gt;&lt;keyword&gt;Middle Aged&lt;/keyword&gt;&lt;keyword&gt;Prostatectomy&lt;/keyword&gt;&lt;keyword&gt;Rupture, Spontaneous&lt;/keyword&gt;&lt;keyword&gt;Urinary Bladder Diseases/*etiology/surgery&lt;/keyword&gt;&lt;keyword&gt;Urinary Bladder Neoplasms/*complications/surgery&lt;/keyword&gt;&lt;/keywords&gt;&lt;dates&gt;&lt;year&gt;1998&lt;/year&gt;&lt;pub-dates&gt;&lt;date&gt;Jan&lt;/date&gt;&lt;/pub-dates&gt;&lt;/dates&gt;&lt;isbn&gt;0004-8682 (Print)&amp;#xD;0004-8682&lt;/isbn&gt;&lt;accession-num&gt;9440465&lt;/accession-num&gt;&lt;urls&gt;&lt;/urls&gt;&lt;electronic-resource-num&gt;10.1111/j.1445-2197.1998.tb04645.x&lt;/electronic-resource-num&gt;&lt;remote-database-provider&gt;NLM&lt;/remote-database-provider&gt;&lt;language&gt;eng&lt;/language&gt;&lt;/record&gt;&lt;/Cite&gt;&lt;/EndNote&gt;</w:instrText>
            </w:r>
            <w:r w:rsidR="00505A2B">
              <w:fldChar w:fldCharType="separate"/>
            </w:r>
            <w:r w:rsidR="00505A2B">
              <w:rPr>
                <w:noProof/>
              </w:rPr>
              <w:t>[15]</w:t>
            </w:r>
            <w:r w:rsidR="00505A2B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EC59092" w14:textId="77777777" w:rsidR="00164B6E" w:rsidRPr="000D731F" w:rsidRDefault="00164B6E" w:rsidP="00164B6E">
            <w:r w:rsidRPr="000D731F"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C4800E9" w14:textId="77777777" w:rsidR="00164B6E" w:rsidRPr="000D731F" w:rsidRDefault="00164B6E" w:rsidP="00164B6E">
            <w:r w:rsidRPr="000D731F">
              <w:t>46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2157DC9D" w14:textId="77777777" w:rsidR="00164B6E" w:rsidRPr="000D731F" w:rsidRDefault="00164B6E" w:rsidP="00164B6E">
            <w:r w:rsidRPr="000D731F">
              <w:t>Sudden onset lower abdominal pain radiating to the left upper quadrant, intermittent haematuria, urinary frequency and urge incontinence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42B73127" w14:textId="77777777" w:rsidR="00164B6E" w:rsidRPr="000D731F" w:rsidRDefault="00164B6E" w:rsidP="00164B6E">
            <w:r w:rsidRPr="000D731F">
              <w:t>U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08E56EE7" w14:textId="77777777" w:rsidR="00164B6E" w:rsidRPr="000D731F" w:rsidRDefault="00164B6E" w:rsidP="00164B6E">
            <w:r w:rsidRPr="000D731F">
              <w:t>Recovered and discharged after 2 weeks</w:t>
            </w:r>
          </w:p>
        </w:tc>
      </w:tr>
      <w:tr w:rsidR="00164B6E" w:rsidRPr="000D731F" w14:paraId="1CFA1159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7024D0F3" w14:textId="77777777" w:rsidR="00164B6E" w:rsidRPr="000D731F" w:rsidRDefault="00164B6E" w:rsidP="00164B6E">
            <w:r w:rsidRPr="000D731F">
              <w:t>1998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F70EB0B" w14:textId="022A9B7E" w:rsidR="00164B6E" w:rsidRPr="000D731F" w:rsidRDefault="00164B6E" w:rsidP="00164B6E">
            <w:r w:rsidRPr="000D731F">
              <w:t xml:space="preserve">Atalay and Karamna </w:t>
            </w:r>
            <w:r w:rsidR="00505A2B">
              <w:fldChar w:fldCharType="begin"/>
            </w:r>
            <w:r w:rsidR="00505A2B">
              <w:instrText xml:space="preserve"> ADDIN EN.CITE &lt;EndNote&gt;&lt;Cite&gt;&lt;Author&gt;Atalay&lt;/Author&gt;&lt;Year&gt;1998&lt;/Year&gt;&lt;RecNum&gt;301&lt;/RecNum&gt;&lt;DisplayText&gt;[16]&lt;/DisplayText&gt;&lt;record&gt;&lt;rec-number&gt;301&lt;/rec-number&gt;&lt;foreign-keys&gt;&lt;key app="EN" db-id="5wx2052z9wwt09eefwr50r9ufrspp5xvxeew" timestamp="1681049244"&gt;301&lt;/key&gt;&lt;/foreign-keys&gt;&lt;ref-type name="Journal Article"&gt;17&lt;/ref-type&gt;&lt;contributors&gt;&lt;authors&gt;&lt;author&gt;Atalay, A. C.&lt;/author&gt;&lt;author&gt;Karaman, M. I.&lt;/author&gt;&lt;/authors&gt;&lt;/contributors&gt;&lt;auth-address&gt;Department of Urology, Sisli Etfal General Hospital, Istanbul, Turkey.&lt;/auth-address&gt;&lt;titles&gt;&lt;title&gt;Spontaneous rupture of a bladder with invasive bladder carcinoma&lt;/title&gt;&lt;secondary-title&gt;Int Urol Nephrol&lt;/secondary-title&gt;&lt;/titles&gt;&lt;periodical&gt;&lt;full-title&gt;Int Urol Nephrol&lt;/full-title&gt;&lt;/periodical&gt;&lt;pages&gt;723-4&lt;/pages&gt;&lt;volume&gt;30&lt;/volume&gt;&lt;number&gt;6&lt;/number&gt;&lt;keywords&gt;&lt;keyword&gt;Aged&lt;/keyword&gt;&lt;keyword&gt;Biopsy&lt;/keyword&gt;&lt;keyword&gt;Carcinoma, Transitional Cell/complications/*pathology/surgery&lt;/keyword&gt;&lt;keyword&gt;Cystectomy&lt;/keyword&gt;&lt;keyword&gt;Fatal Outcome&lt;/keyword&gt;&lt;keyword&gt;Female&lt;/keyword&gt;&lt;keyword&gt;Follow-Up Studies&lt;/keyword&gt;&lt;keyword&gt;Humans&lt;/keyword&gt;&lt;keyword&gt;Neoplasm Invasiveness&lt;/keyword&gt;&lt;keyword&gt;Rupture, Spontaneous&lt;/keyword&gt;&lt;keyword&gt;Urinary Bladder/*pathology/surgery&lt;/keyword&gt;&lt;keyword&gt;Urinary Bladder Neoplasms/complications/*pathology/surgery&lt;/keyword&gt;&lt;/keywords&gt;&lt;dates&gt;&lt;year&gt;1998&lt;/year&gt;&lt;/dates&gt;&lt;isbn&gt;0301-1623 (Print)&amp;#xD;0301-1623&lt;/isbn&gt;&lt;accession-num&gt;10195867&lt;/accession-num&gt;&lt;urls&gt;&lt;/urls&gt;&lt;electronic-resource-num&gt;10.1007/bf02564860&lt;/electronic-resource-num&gt;&lt;remote-database-provider&gt;NLM&lt;/remote-database-provider&gt;&lt;language&gt;eng&lt;/language&gt;&lt;/record&gt;&lt;/Cite&gt;&lt;/EndNote&gt;</w:instrText>
            </w:r>
            <w:r w:rsidR="00505A2B">
              <w:fldChar w:fldCharType="separate"/>
            </w:r>
            <w:r w:rsidR="00505A2B">
              <w:rPr>
                <w:noProof/>
              </w:rPr>
              <w:t>[16]</w:t>
            </w:r>
            <w:r w:rsidR="00505A2B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9F5ED12" w14:textId="77777777" w:rsidR="00164B6E" w:rsidRPr="000D731F" w:rsidRDefault="00164B6E" w:rsidP="00164B6E">
            <w:r w:rsidRPr="000D731F">
              <w:t>F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2A94B0D8" w14:textId="77777777" w:rsidR="00164B6E" w:rsidRPr="000D731F" w:rsidRDefault="00164B6E" w:rsidP="00164B6E">
            <w:r w:rsidRPr="000D731F">
              <w:t>75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25511820" w14:textId="77777777" w:rsidR="00164B6E" w:rsidRPr="000D731F" w:rsidRDefault="00164B6E" w:rsidP="00164B6E">
            <w:r w:rsidRPr="000D731F">
              <w:t>Sudden onset abdominal pain, nausea, vomiting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33174C4E" w14:textId="77777777" w:rsidR="00164B6E" w:rsidRPr="000D731F" w:rsidRDefault="00164B6E" w:rsidP="00164B6E">
            <w:r w:rsidRPr="000D731F">
              <w:t>U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FD72D85" w14:textId="77777777" w:rsidR="00164B6E" w:rsidRPr="000D731F" w:rsidRDefault="00164B6E" w:rsidP="00164B6E">
            <w:r w:rsidRPr="000D731F">
              <w:t xml:space="preserve">Died during admission Day 20 </w:t>
            </w:r>
          </w:p>
        </w:tc>
      </w:tr>
      <w:tr w:rsidR="00164B6E" w:rsidRPr="000D731F" w14:paraId="6BF06121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4078487E" w14:textId="77777777" w:rsidR="00164B6E" w:rsidRPr="000D731F" w:rsidRDefault="00164B6E" w:rsidP="00164B6E">
            <w:r w:rsidRPr="000D731F">
              <w:t>199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181D659" w14:textId="7012BD40" w:rsidR="00164B6E" w:rsidRPr="000D731F" w:rsidRDefault="00164B6E" w:rsidP="00164B6E">
            <w:r w:rsidRPr="000D731F">
              <w:t xml:space="preserve">Rasmusen </w:t>
            </w:r>
            <w:r w:rsidR="005764CF">
              <w:fldChar w:fldCharType="begin"/>
            </w:r>
            <w:r w:rsidR="005764CF">
              <w:instrText xml:space="preserve"> ADDIN EN.CITE &lt;EndNote&gt;&lt;Cite&gt;&lt;Author&gt;Rasmusen&lt;/Author&gt;&lt;Year&gt;1994&lt;/Year&gt;&lt;RecNum&gt;78&lt;/RecNum&gt;&lt;DisplayText&gt;[17]&lt;/DisplayText&gt;&lt;record&gt;&lt;rec-number&gt;78&lt;/rec-number&gt;&lt;foreign-keys&gt;&lt;key app="EN" db-id="5wx2052z9wwt09eefwr50r9ufrspp5xvxeew" timestamp="1681049244"&gt;78&lt;/key&gt;&lt;/foreign-keys&gt;&lt;ref-type name="Journal Article"&gt;17&lt;/ref-type&gt;&lt;contributors&gt;&lt;authors&gt;&lt;author&gt;Rasmusen, J. S.&lt;/author&gt;&lt;/authors&gt;&lt;/contributors&gt;&lt;auth-address&gt;Department of Urology, Aarhus University Hospital, Denmark.&lt;/auth-address&gt;&lt;titles&gt;&lt;title&gt;Spontaneous bladder rupture in association with carcinoma&lt;/title&gt;&lt;secondary-title&gt;Scand J Urol Nephrol&lt;/secondary-title&gt;&lt;/titles&gt;&lt;periodical&gt;&lt;full-title&gt;Scand J Urol Nephrol&lt;/full-title&gt;&lt;/periodical&gt;&lt;pages&gt;323-6&lt;/pages&gt;&lt;volume&gt;28&lt;/volume&gt;&lt;number&gt;3&lt;/number&gt;&lt;keywords&gt;&lt;keyword&gt;Carcinoma, Transitional Cell/*complications&lt;/keyword&gt;&lt;keyword&gt;Female&lt;/keyword&gt;&lt;keyword&gt;Humans&lt;/keyword&gt;&lt;keyword&gt;Middle Aged&lt;/keyword&gt;&lt;keyword&gt;Rupture, Spontaneous&lt;/keyword&gt;&lt;keyword&gt;Urinary Bladder Diseases/*etiology&lt;/keyword&gt;&lt;keyword&gt;Urinary Bladder Neoplasms/*complications&lt;/keyword&gt;&lt;/keywords&gt;&lt;dates&gt;&lt;year&gt;1994&lt;/year&gt;&lt;pub-dates&gt;&lt;date&gt;Sep&lt;/date&gt;&lt;/pub-dates&gt;&lt;/dates&gt;&lt;isbn&gt;0036-5599 (Print)&amp;#xD;0036-5599&lt;/isbn&gt;&lt;accession-num&gt;7817182&lt;/accession-num&gt;&lt;urls&gt;&lt;/urls&gt;&lt;remote-database-provider&gt;NLM&lt;/remote-database-provider&gt;&lt;language&gt;eng&lt;/language&gt;&lt;/record&gt;&lt;/Cite&gt;&lt;/EndNote&gt;</w:instrText>
            </w:r>
            <w:r w:rsidR="005764CF">
              <w:fldChar w:fldCharType="separate"/>
            </w:r>
            <w:r w:rsidR="005764CF">
              <w:rPr>
                <w:noProof/>
              </w:rPr>
              <w:t>[17]</w:t>
            </w:r>
            <w:r w:rsidR="005764CF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D090699" w14:textId="77777777" w:rsidR="00164B6E" w:rsidRPr="000D731F" w:rsidRDefault="00164B6E" w:rsidP="00164B6E">
            <w:r w:rsidRPr="000D731F">
              <w:t>F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E4EF57E" w14:textId="77777777" w:rsidR="00164B6E" w:rsidRPr="000D731F" w:rsidRDefault="00164B6E" w:rsidP="00164B6E">
            <w:r w:rsidRPr="000D731F">
              <w:t>61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662CE1C6" w14:textId="77777777" w:rsidR="00164B6E" w:rsidRPr="000D731F" w:rsidRDefault="00164B6E" w:rsidP="00164B6E">
            <w:r w:rsidRPr="000D731F">
              <w:t>Sudden onset abdominal pain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62DE64A2" w14:textId="77777777" w:rsidR="00164B6E" w:rsidRPr="000D731F" w:rsidRDefault="00164B6E" w:rsidP="00164B6E">
            <w:r w:rsidRPr="000D731F">
              <w:t>U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08C796C9" w14:textId="77777777" w:rsidR="00164B6E" w:rsidRPr="000D731F" w:rsidRDefault="00164B6E" w:rsidP="00164B6E">
            <w:r w:rsidRPr="000D731F">
              <w:t>Died during admission 4 months</w:t>
            </w:r>
          </w:p>
        </w:tc>
      </w:tr>
      <w:tr w:rsidR="00164B6E" w:rsidRPr="000D731F" w14:paraId="5A351652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7FCB0D18" w14:textId="77777777" w:rsidR="00164B6E" w:rsidRPr="000D731F" w:rsidRDefault="00164B6E" w:rsidP="00164B6E">
            <w:r w:rsidRPr="000D731F">
              <w:t>1992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2BC25751" w14:textId="16B5B654" w:rsidR="00164B6E" w:rsidRPr="000D731F" w:rsidRDefault="00164B6E" w:rsidP="00164B6E">
            <w:r w:rsidRPr="000D731F">
              <w:t xml:space="preserve">Gough et al. </w:t>
            </w:r>
            <w:r w:rsidR="005764CF">
              <w:fldChar w:fldCharType="begin"/>
            </w:r>
            <w:r w:rsidR="005764CF">
              <w:instrText xml:space="preserve"> ADDIN EN.CITE &lt;EndNote&gt;&lt;Cite&gt;&lt;Author&gt;Gough&lt;/Author&gt;&lt;Year&gt;1992&lt;/Year&gt;&lt;RecNum&gt;237&lt;/RecNum&gt;&lt;DisplayText&gt;[18]&lt;/DisplayText&gt;&lt;record&gt;&lt;rec-number&gt;237&lt;/rec-number&gt;&lt;foreign-keys&gt;&lt;key app="EN" db-id="5wx2052z9wwt09eefwr50r9ufrspp5xvxeew" timestamp="1681049244"&gt;237&lt;/key&gt;&lt;/foreign-keys&gt;&lt;ref-type name="Journal Article"&gt;17&lt;/ref-type&gt;&lt;contributors&gt;&lt;authors&gt;&lt;author&gt;Gough, M.&lt;/author&gt;&lt;author&gt;McDermott, E. W.&lt;/author&gt;&lt;author&gt;Lyons, B.&lt;/author&gt;&lt;author&gt;Hederman, W. P.&lt;/author&gt;&lt;/authors&gt;&lt;/contributors&gt;&lt;auth-address&gt;Department of Surgery, Mater Misericordiae Hospital, Dublin, Ireland.&lt;/auth-address&gt;&lt;titles&gt;&lt;title&gt;Perforation of bladder carcinoma presenting as acute abdomen&lt;/title&gt;&lt;secondary-title&gt;Br J Urol&lt;/secondary-title&gt;&lt;/titles&gt;&lt;periodical&gt;&lt;full-title&gt;Br J Urol&lt;/full-title&gt;&lt;/periodical&gt;&lt;pages&gt;541-2&lt;/pages&gt;&lt;volume&gt;69&lt;/volume&gt;&lt;number&gt;5&lt;/number&gt;&lt;keywords&gt;&lt;keyword&gt;Abdomen, Acute/*etiology&lt;/keyword&gt;&lt;keyword&gt;Aged&lt;/keyword&gt;&lt;keyword&gt;Carcinoma, Squamous Cell/*complications&lt;/keyword&gt;&lt;keyword&gt;Female&lt;/keyword&gt;&lt;keyword&gt;Humans&lt;/keyword&gt;&lt;keyword&gt;Rupture, Spontaneous&lt;/keyword&gt;&lt;keyword&gt;Urinary Bladder Neoplasms/*complications&lt;/keyword&gt;&lt;keyword&gt;Urinary Incontinence/etiology&lt;/keyword&gt;&lt;/keywords&gt;&lt;dates&gt;&lt;year&gt;1992&lt;/year&gt;&lt;pub-dates&gt;&lt;date&gt;May&lt;/date&gt;&lt;/pub-dates&gt;&lt;/dates&gt;&lt;isbn&gt;0007-1331 (Print)&amp;#xD;0007-1331&lt;/isbn&gt;&lt;accession-num&gt;1623388&lt;/accession-num&gt;&lt;urls&gt;&lt;/urls&gt;&lt;electronic-resource-num&gt;10.1111/j.1464-410x.1992.tb15607.x&lt;/electronic-resource-num&gt;&lt;remote-database-provider&gt;NLM&lt;/remote-database-provider&gt;&lt;language&gt;eng&lt;/language&gt;&lt;/record&gt;&lt;/Cite&gt;&lt;/EndNote&gt;</w:instrText>
            </w:r>
            <w:r w:rsidR="005764CF">
              <w:fldChar w:fldCharType="separate"/>
            </w:r>
            <w:r w:rsidR="005764CF">
              <w:rPr>
                <w:noProof/>
              </w:rPr>
              <w:t>[18]</w:t>
            </w:r>
            <w:r w:rsidR="005764CF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99C932B" w14:textId="77777777" w:rsidR="00164B6E" w:rsidRPr="000D731F" w:rsidRDefault="00164B6E" w:rsidP="00164B6E">
            <w:r w:rsidRPr="000D731F">
              <w:t>F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6C6C32B" w14:textId="77777777" w:rsidR="00164B6E" w:rsidRPr="000D731F" w:rsidRDefault="00164B6E" w:rsidP="00164B6E">
            <w:r w:rsidRPr="000D731F">
              <w:t>77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723A2DB2" w14:textId="77777777" w:rsidR="00164B6E" w:rsidRPr="000D731F" w:rsidRDefault="00164B6E" w:rsidP="00164B6E">
            <w:r w:rsidRPr="000D731F">
              <w:t>Suprapubic pain radiating to the left iliac fossa, urinary incontinence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3CF80724" w14:textId="77777777" w:rsidR="00164B6E" w:rsidRPr="000D731F" w:rsidRDefault="00164B6E" w:rsidP="00164B6E">
            <w:r w:rsidRPr="000D731F">
              <w:t>S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236C520" w14:textId="77777777" w:rsidR="00164B6E" w:rsidRPr="000D731F" w:rsidRDefault="00164B6E" w:rsidP="00164B6E">
            <w:r w:rsidRPr="000D731F">
              <w:t>Good recovery</w:t>
            </w:r>
          </w:p>
        </w:tc>
      </w:tr>
      <w:tr w:rsidR="00164B6E" w:rsidRPr="000D731F" w14:paraId="14285600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41A61C62" w14:textId="77777777" w:rsidR="00164B6E" w:rsidRPr="000D731F" w:rsidRDefault="00164B6E" w:rsidP="00164B6E">
            <w:r w:rsidRPr="000D731F">
              <w:t>1991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1C9BB837" w14:textId="299C898A" w:rsidR="00164B6E" w:rsidRPr="000D731F" w:rsidRDefault="00164B6E" w:rsidP="00164B6E">
            <w:r w:rsidRPr="000D731F">
              <w:t xml:space="preserve">Sorensen et al. </w:t>
            </w:r>
            <w:r w:rsidR="00E46236">
              <w:fldChar w:fldCharType="begin"/>
            </w:r>
            <w:r w:rsidR="00E46236">
              <w:instrText xml:space="preserve"> ADDIN EN.CITE &lt;EndNote&gt;&lt;Cite&gt;&lt;Author&gt;Sørensen&lt;/Author&gt;&lt;Year&gt;1991&lt;/Year&gt;&lt;RecNum&gt;175&lt;/RecNum&gt;&lt;DisplayText&gt;[19]&lt;/DisplayText&gt;&lt;record&gt;&lt;rec-number&gt;175&lt;/rec-number&gt;&lt;foreign-keys&gt;&lt;key app="EN" db-id="5wx2052z9wwt09eefwr50r9ufrspp5xvxeew" timestamp="1681049244"&gt;175&lt;/key&gt;&lt;/foreign-keys&gt;&lt;ref-type name="Journal Article"&gt;17&lt;/ref-type&gt;&lt;contributors&gt;&lt;authors&gt;&lt;author&gt;Sørensen, V. T.&lt;/author&gt;&lt;author&gt;Asklin, B.&lt;/author&gt;&lt;author&gt;Brunkwall, P.&lt;/author&gt;&lt;/authors&gt;&lt;/contributors&gt;&lt;auth-address&gt;Department of Surgery and Urology, Länssjukhuset, Halmstad, Sweden.&lt;/auth-address&gt;&lt;titles&gt;&lt;title&gt;Extraperitoneal perforation of the urinary bladder in association with urothelial cancer in a female&lt;/title&gt;&lt;secondary-title&gt;Scand J Urol Nephrol&lt;/secondary-title&gt;&lt;/titles&gt;&lt;periodical&gt;&lt;full-title&gt;Scand J Urol Nephrol&lt;/full-title&gt;&lt;/periodical&gt;&lt;pages&gt;277-8&lt;/pages&gt;&lt;volume&gt;25&lt;/volume&gt;&lt;number&gt;4&lt;/number&gt;&lt;keywords&gt;&lt;keyword&gt;Carcinoma, Transitional Cell/*complications/pathology&lt;/keyword&gt;&lt;keyword&gt;Female&lt;/keyword&gt;&lt;keyword&gt;Humans&lt;/keyword&gt;&lt;keyword&gt;Middle Aged&lt;/keyword&gt;&lt;keyword&gt;Rupture, Spontaneous&lt;/keyword&gt;&lt;keyword&gt;Urinary Bladder Neoplasms/*complications/*etiology/pathology&lt;/keyword&gt;&lt;/keywords&gt;&lt;dates&gt;&lt;year&gt;1991&lt;/year&gt;&lt;/dates&gt;&lt;isbn&gt;0036-5599 (Print)&amp;#xD;0036-5599&lt;/isbn&gt;&lt;accession-num&gt;1780702&lt;/accession-num&gt;&lt;urls&gt;&lt;/urls&gt;&lt;electronic-resource-num&gt;10.3109/00365599109024559&lt;/electronic-resource-num&gt;&lt;remote-database-provider&gt;NLM&lt;/remote-database-provider&gt;&lt;language&gt;eng&lt;/language&gt;&lt;/record&gt;&lt;/Cite&gt;&lt;/EndNote&gt;</w:instrText>
            </w:r>
            <w:r w:rsidR="00E46236">
              <w:fldChar w:fldCharType="separate"/>
            </w:r>
            <w:r w:rsidR="00E46236">
              <w:rPr>
                <w:noProof/>
              </w:rPr>
              <w:t>[19]</w:t>
            </w:r>
            <w:r w:rsidR="00E46236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CF6DCF1" w14:textId="77777777" w:rsidR="00164B6E" w:rsidRPr="000D731F" w:rsidRDefault="00164B6E" w:rsidP="00164B6E">
            <w:r w:rsidRPr="000D731F">
              <w:t>F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4586BD8D" w14:textId="77777777" w:rsidR="00164B6E" w:rsidRPr="000D731F" w:rsidRDefault="00164B6E" w:rsidP="00164B6E">
            <w:r w:rsidRPr="000D731F">
              <w:t>51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5D22A64F" w14:textId="77777777" w:rsidR="00164B6E" w:rsidRPr="000D731F" w:rsidRDefault="00164B6E" w:rsidP="00164B6E">
            <w:r w:rsidRPr="000D731F">
              <w:t>Recurrent UTIs, lower abdominal wall swelling and discolouration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1553079C" w14:textId="77777777" w:rsidR="00164B6E" w:rsidRPr="000D731F" w:rsidRDefault="00164B6E" w:rsidP="00164B6E">
            <w:r w:rsidRPr="000D731F">
              <w:t>U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2D579628" w14:textId="77777777" w:rsidR="00164B6E" w:rsidRPr="000D731F" w:rsidRDefault="00164B6E" w:rsidP="00164B6E">
            <w:r w:rsidRPr="000D731F">
              <w:t>Died during admission day 3</w:t>
            </w:r>
          </w:p>
        </w:tc>
      </w:tr>
      <w:tr w:rsidR="00164B6E" w:rsidRPr="000D731F" w14:paraId="327FC12F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6A77ECD4" w14:textId="77777777" w:rsidR="00164B6E" w:rsidRPr="000D731F" w:rsidRDefault="00164B6E" w:rsidP="00164B6E">
            <w:r w:rsidRPr="000D731F">
              <w:lastRenderedPageBreak/>
              <w:t>1989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15C56F03" w14:textId="29665FB8" w:rsidR="00164B6E" w:rsidRPr="000D731F" w:rsidRDefault="00164B6E" w:rsidP="00164B6E">
            <w:r w:rsidRPr="000D731F">
              <w:t xml:space="preserve">Wujanto et al. </w:t>
            </w:r>
            <w:r w:rsidR="00E46236">
              <w:fldChar w:fldCharType="begin"/>
            </w:r>
            <w:r w:rsidR="00E46236">
              <w:instrText xml:space="preserve"> ADDIN EN.CITE &lt;EndNote&gt;&lt;Cite&gt;&lt;Author&gt;Wujanto&lt;/Author&gt;&lt;Year&gt;1989&lt;/Year&gt;&lt;RecNum&gt;327&lt;/RecNum&gt;&lt;DisplayText&gt;[20]&lt;/DisplayText&gt;&lt;record&gt;&lt;rec-number&gt;327&lt;/rec-number&gt;&lt;foreign-keys&gt;&lt;key app="EN" db-id="5wx2052z9wwt09eefwr50r9ufrspp5xvxeew" timestamp="1681049244"&gt;327&lt;/key&gt;&lt;/foreign-keys&gt;&lt;ref-type name="Journal Article"&gt;17&lt;/ref-type&gt;&lt;contributors&gt;&lt;authors&gt;&lt;author&gt;Wujanto, R.&lt;/author&gt;&lt;author&gt;Brough, R.&lt;/author&gt;&lt;author&gt;O&amp;apos;Reilly, P. H.&lt;/author&gt;&lt;/authors&gt;&lt;/contributors&gt;&lt;auth-address&gt;Department of Urology, Stepping Hill Hospital, Stockport.&lt;/auth-address&gt;&lt;titles&gt;&lt;title&gt;Spontaneous perforation of squamous cell bladder carcinoma associated with hypercalcaemia&lt;/title&gt;&lt;secondary-title&gt;Br J Urol&lt;/secondary-title&gt;&lt;/titles&gt;&lt;periodical&gt;&lt;full-title&gt;Br J Urol&lt;/full-title&gt;&lt;/periodical&gt;&lt;pages&gt;647-8&lt;/pages&gt;&lt;volume&gt;63&lt;/volume&gt;&lt;number&gt;6&lt;/number&gt;&lt;keywords&gt;&lt;keyword&gt;Aged&lt;/keyword&gt;&lt;keyword&gt;Carcinoma, Squamous Cell/*complications&lt;/keyword&gt;&lt;keyword&gt;Female&lt;/keyword&gt;&lt;keyword&gt;Humans&lt;/keyword&gt;&lt;keyword&gt;Hypercalcemia/*complications&lt;/keyword&gt;&lt;keyword&gt;Rupture, Spontaneous&lt;/keyword&gt;&lt;keyword&gt;Urinary Bladder Neoplasms/*complications&lt;/keyword&gt;&lt;/keywords&gt;&lt;dates&gt;&lt;year&gt;1989&lt;/year&gt;&lt;pub-dates&gt;&lt;date&gt;Jun&lt;/date&gt;&lt;/pub-dates&gt;&lt;/dates&gt;&lt;isbn&gt;0007-1331 (Print)&amp;#xD;0007-1331&lt;/isbn&gt;&lt;accession-num&gt;2752263&lt;/accession-num&gt;&lt;urls&gt;&lt;/urls&gt;&lt;electronic-resource-num&gt;10.1111/j.1464-410x.1989.tb05267.x&lt;/electronic-resource-num&gt;&lt;remote-database-provider&gt;NLM&lt;/remote-database-provider&gt;&lt;language&gt;eng&lt;/language&gt;&lt;/record&gt;&lt;/Cite&gt;&lt;/EndNote&gt;</w:instrText>
            </w:r>
            <w:r w:rsidR="00E46236">
              <w:fldChar w:fldCharType="separate"/>
            </w:r>
            <w:r w:rsidR="00E46236">
              <w:rPr>
                <w:noProof/>
              </w:rPr>
              <w:t>[20]</w:t>
            </w:r>
            <w:r w:rsidR="00E46236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2409271" w14:textId="77777777" w:rsidR="00164B6E" w:rsidRPr="000D731F" w:rsidRDefault="00164B6E" w:rsidP="00164B6E">
            <w:r w:rsidRPr="000D731F">
              <w:t>F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123ED66A" w14:textId="77777777" w:rsidR="00164B6E" w:rsidRPr="000D731F" w:rsidRDefault="00164B6E" w:rsidP="00164B6E">
            <w:r w:rsidRPr="000D731F">
              <w:t>79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0FB4606D" w14:textId="77777777" w:rsidR="00164B6E" w:rsidRPr="000D731F" w:rsidRDefault="00164B6E" w:rsidP="00164B6E">
            <w:r w:rsidRPr="000D731F">
              <w:t>Sudden lower abdominal pain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15E3E6C1" w14:textId="77777777" w:rsidR="00164B6E" w:rsidRPr="000D731F" w:rsidRDefault="00164B6E" w:rsidP="00164B6E">
            <w:r w:rsidRPr="000D731F">
              <w:t>S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63183395" w14:textId="77777777" w:rsidR="00164B6E" w:rsidRPr="000D731F" w:rsidRDefault="00164B6E" w:rsidP="00164B6E">
            <w:r w:rsidRPr="000D731F">
              <w:t>Died during admission day 24</w:t>
            </w:r>
          </w:p>
        </w:tc>
      </w:tr>
      <w:tr w:rsidR="00164B6E" w:rsidRPr="000D731F" w14:paraId="6D098595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6A22EAAF" w14:textId="77777777" w:rsidR="00164B6E" w:rsidRPr="000D731F" w:rsidRDefault="00164B6E" w:rsidP="00164B6E">
            <w:r w:rsidRPr="000D731F">
              <w:t>1988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589227C5" w14:textId="353AF5C5" w:rsidR="00164B6E" w:rsidRPr="000D731F" w:rsidRDefault="00164B6E" w:rsidP="00164B6E">
            <w:r w:rsidRPr="000D731F">
              <w:t xml:space="preserve">Budd </w:t>
            </w:r>
            <w:r w:rsidR="00511543">
              <w:fldChar w:fldCharType="begin"/>
            </w:r>
            <w:r w:rsidR="00511543">
              <w:instrText xml:space="preserve"> ADDIN EN.CITE &lt;EndNote&gt;&lt;Cite&gt;&lt;Author&gt;Budd&lt;/Author&gt;&lt;Year&gt;1988&lt;/Year&gt;&lt;RecNum&gt;280&lt;/RecNum&gt;&lt;DisplayText&gt;[21]&lt;/DisplayText&gt;&lt;record&gt;&lt;rec-number&gt;280&lt;/rec-number&gt;&lt;foreign-keys&gt;&lt;key app="EN" db-id="5wx2052z9wwt09eefwr50r9ufrspp5xvxeew" timestamp="1681049244"&gt;280&lt;/key&gt;&lt;/foreign-keys&gt;&lt;ref-type name="Journal Article"&gt;17&lt;/ref-type&gt;&lt;contributors&gt;&lt;authors&gt;&lt;author&gt;Budd, J. S.&lt;/author&gt;&lt;/authors&gt;&lt;/contributors&gt;&lt;auth-address&gt;Department of Surgery, Princess Margaret Hospital, Swindon, Wilts, UK.&lt;/auth-address&gt;&lt;titles&gt;&lt;title&gt;Spontaneous intraperitoneal rupture of the bladder in association with transitional cell carcinoma&lt;/title&gt;&lt;secondary-title&gt;Postgrad Med J&lt;/secondary-title&gt;&lt;/titles&gt;&lt;periodical&gt;&lt;full-title&gt;Postgrad Med J&lt;/full-title&gt;&lt;/periodical&gt;&lt;pages&gt;165-6&lt;/pages&gt;&lt;volume&gt;64&lt;/volume&gt;&lt;number&gt;748&lt;/number&gt;&lt;keywords&gt;&lt;keyword&gt;Aged&lt;/keyword&gt;&lt;keyword&gt;Carcinoma, Transitional Cell/*complications&lt;/keyword&gt;&lt;keyword&gt;Female&lt;/keyword&gt;&lt;keyword&gt;Humans&lt;/keyword&gt;&lt;keyword&gt;Rupture, Spontaneous/etiology&lt;/keyword&gt;&lt;keyword&gt;Urinary Bladder Diseases/*etiology&lt;/keyword&gt;&lt;keyword&gt;Urinary Bladder Neoplasms/*complications&lt;/keyword&gt;&lt;/keywords&gt;&lt;dates&gt;&lt;year&gt;1988&lt;/year&gt;&lt;pub-dates&gt;&lt;date&gt;Feb&lt;/date&gt;&lt;/pub-dates&gt;&lt;/dates&gt;&lt;isbn&gt;0032-5473 (Print)&amp;#xD;0032-5473&lt;/isbn&gt;&lt;accession-num&gt;3174533&lt;/accession-num&gt;&lt;urls&gt;&lt;/urls&gt;&lt;custom2&gt;PMC2428790&lt;/custom2&gt;&lt;electronic-resource-num&gt;10.1136/pgmj.64.748.165&lt;/electronic-resource-num&gt;&lt;remote-database-provider&gt;NLM&lt;/remote-database-provider&gt;&lt;language&gt;eng&lt;/language&gt;&lt;/record&gt;&lt;/Cite&gt;&lt;/EndNote&gt;</w:instrText>
            </w:r>
            <w:r w:rsidR="00511543">
              <w:fldChar w:fldCharType="separate"/>
            </w:r>
            <w:r w:rsidR="00511543">
              <w:rPr>
                <w:noProof/>
              </w:rPr>
              <w:t>[21]</w:t>
            </w:r>
            <w:r w:rsidR="00511543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A0C957E" w14:textId="77777777" w:rsidR="00164B6E" w:rsidRPr="000D731F" w:rsidRDefault="00164B6E" w:rsidP="00164B6E">
            <w:r w:rsidRPr="000D731F">
              <w:t>F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4FCFF650" w14:textId="77777777" w:rsidR="00164B6E" w:rsidRPr="000D731F" w:rsidRDefault="00164B6E" w:rsidP="00164B6E">
            <w:r w:rsidRPr="000D731F">
              <w:t>79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7829387F" w14:textId="77777777" w:rsidR="00164B6E" w:rsidRPr="000D731F" w:rsidRDefault="00164B6E" w:rsidP="00164B6E">
            <w:r w:rsidRPr="000D731F">
              <w:t>Generalised abdominal pain, urinary incontinence, dysuria, haematuria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60694D61" w14:textId="77777777" w:rsidR="00164B6E" w:rsidRPr="000D731F" w:rsidRDefault="00164B6E" w:rsidP="00164B6E">
            <w:r w:rsidRPr="000D731F">
              <w:t>U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42CA7C26" w14:textId="77777777" w:rsidR="00164B6E" w:rsidRPr="000D731F" w:rsidRDefault="00164B6E" w:rsidP="00164B6E">
            <w:r w:rsidRPr="000D731F">
              <w:t>Recovered. Died later due to metastatic disease.</w:t>
            </w:r>
          </w:p>
        </w:tc>
      </w:tr>
      <w:tr w:rsidR="00164B6E" w:rsidRPr="000D731F" w14:paraId="349099DB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2156A5C8" w14:textId="77777777" w:rsidR="00164B6E" w:rsidRPr="000D731F" w:rsidRDefault="00164B6E" w:rsidP="00164B6E">
            <w:r w:rsidRPr="000D731F">
              <w:t>1983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1422BEDA" w14:textId="25C47DC7" w:rsidR="00164B6E" w:rsidRPr="000D731F" w:rsidRDefault="00164B6E" w:rsidP="00164B6E">
            <w:r w:rsidRPr="000D731F">
              <w:t xml:space="preserve">Powell and Williams </w:t>
            </w:r>
            <w:r w:rsidR="00460789">
              <w:fldChar w:fldCharType="begin"/>
            </w:r>
            <w:r w:rsidR="00460789">
              <w:instrText xml:space="preserve"> ADDIN EN.CITE &lt;EndNote&gt;&lt;Cite&gt;&lt;Author&gt;Powell&lt;/Author&gt;&lt;Year&gt;1983&lt;/Year&gt;&lt;RecNum&gt;335&lt;/RecNum&gt;&lt;DisplayText&gt;[22]&lt;/DisplayText&gt;&lt;record&gt;&lt;rec-number&gt;335&lt;/rec-number&gt;&lt;foreign-keys&gt;&lt;key app="EN" db-id="5wx2052z9wwt09eefwr50r9ufrspp5xvxeew" timestamp="1681049244"&gt;335&lt;/key&gt;&lt;/foreign-keys&gt;&lt;ref-type name="Journal Article"&gt;17&lt;/ref-type&gt;&lt;contributors&gt;&lt;authors&gt;&lt;author&gt;Powell, J. M.&lt;/author&gt;&lt;author&gt;Williams, G.&lt;/author&gt;&lt;/authors&gt;&lt;/contributors&gt;&lt;titles&gt;&lt;title&gt;Spontaneous perforation of the bladder in association with malignant disease and schistosomiasis&lt;/title&gt;&lt;secondary-title&gt;Br J Urol&lt;/secondary-title&gt;&lt;/titles&gt;&lt;periodical&gt;&lt;full-title&gt;Br J Urol&lt;/full-title&gt;&lt;/periodical&gt;&lt;pages&gt;126&lt;/pages&gt;&lt;volume&gt;55&lt;/volume&gt;&lt;number&gt;1&lt;/number&gt;&lt;keywords&gt;&lt;keyword&gt;Adult&lt;/keyword&gt;&lt;keyword&gt;Carcinoma, Transitional Cell/complications/pathology&lt;/keyword&gt;&lt;keyword&gt;Humans&lt;/keyword&gt;&lt;keyword&gt;Male&lt;/keyword&gt;&lt;keyword&gt;Rupture, Spontaneous&lt;/keyword&gt;&lt;keyword&gt;Schistosomiasis/*complications&lt;/keyword&gt;&lt;keyword&gt;Urinary Bladder Diseases/*complications&lt;/keyword&gt;&lt;keyword&gt;Urinary Bladder Neoplasms/*complications/pathology&lt;/keyword&gt;&lt;/keywords&gt;&lt;dates&gt;&lt;year&gt;1983&lt;/year&gt;&lt;pub-dates&gt;&lt;date&gt;Feb&lt;/date&gt;&lt;/pub-dates&gt;&lt;/dates&gt;&lt;isbn&gt;0007-1331 (Print)&amp;#xD;0007-1331&lt;/isbn&gt;&lt;accession-num&gt;6824856&lt;/accession-num&gt;&lt;urls&gt;&lt;/urls&gt;&lt;electronic-resource-num&gt;10.1111/j.1464-410x.1983.tb07097.x&lt;/electronic-resource-num&gt;&lt;remote-database-provider&gt;NLM&lt;/remote-database-provider&gt;&lt;language&gt;eng&lt;/language&gt;&lt;/record&gt;&lt;/Cite&gt;&lt;/EndNote&gt;</w:instrText>
            </w:r>
            <w:r w:rsidR="00460789">
              <w:fldChar w:fldCharType="separate"/>
            </w:r>
            <w:r w:rsidR="00460789">
              <w:rPr>
                <w:noProof/>
              </w:rPr>
              <w:t>[22]</w:t>
            </w:r>
            <w:r w:rsidR="00460789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40078D4" w14:textId="77777777" w:rsidR="00164B6E" w:rsidRPr="000D731F" w:rsidRDefault="00164B6E" w:rsidP="00164B6E">
            <w:r w:rsidRPr="000D731F"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7128295D" w14:textId="77777777" w:rsidR="00164B6E" w:rsidRPr="000D731F" w:rsidRDefault="00164B6E" w:rsidP="00164B6E">
            <w:r w:rsidRPr="000D731F">
              <w:t>42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2CC7D883" w14:textId="77777777" w:rsidR="00164B6E" w:rsidRPr="000D731F" w:rsidRDefault="00164B6E" w:rsidP="00164B6E">
            <w:r w:rsidRPr="000D731F">
              <w:t>Lower abdominal pain, haematuria, urinary urgency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09C9D9A8" w14:textId="77777777" w:rsidR="00164B6E" w:rsidRPr="000D731F" w:rsidRDefault="00164B6E" w:rsidP="00164B6E">
            <w:r w:rsidRPr="000D731F">
              <w:t>U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FAFC120" w14:textId="77777777" w:rsidR="00164B6E" w:rsidRPr="000D731F" w:rsidRDefault="00164B6E" w:rsidP="00164B6E">
            <w:r w:rsidRPr="000D731F">
              <w:t>Not specified</w:t>
            </w:r>
          </w:p>
        </w:tc>
      </w:tr>
      <w:tr w:rsidR="00164B6E" w:rsidRPr="000D731F" w14:paraId="7AAB553A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2A6B2700" w14:textId="77777777" w:rsidR="00164B6E" w:rsidRPr="000D731F" w:rsidRDefault="00164B6E" w:rsidP="00164B6E">
            <w:r w:rsidRPr="000D731F">
              <w:t>1983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BC3E691" w14:textId="570FED64" w:rsidR="00164B6E" w:rsidRPr="000D731F" w:rsidRDefault="00164B6E" w:rsidP="00164B6E">
            <w:r w:rsidRPr="000D731F">
              <w:t xml:space="preserve">Huffman et al. </w:t>
            </w:r>
            <w:r w:rsidR="00BA145A">
              <w:fldChar w:fldCharType="begin"/>
            </w:r>
            <w:r w:rsidR="00BA145A">
              <w:instrText xml:space="preserve"> ADDIN EN.CITE &lt;EndNote&gt;&lt;Cite&gt;&lt;Author&gt;Huffman&lt;/Author&gt;&lt;Year&gt;1983&lt;/Year&gt;&lt;RecNum&gt;242&lt;/RecNum&gt;&lt;DisplayText&gt;[23]&lt;/DisplayText&gt;&lt;record&gt;&lt;rec-number&gt;242&lt;/rec-number&gt;&lt;foreign-keys&gt;&lt;key app="EN" db-id="5wx2052z9wwt09eefwr50r9ufrspp5xvxeew" timestamp="1681049244"&gt;242&lt;/key&gt;&lt;/foreign-keys&gt;&lt;ref-type name="Journal Article"&gt;17&lt;/ref-type&gt;&lt;contributors&gt;&lt;authors&gt;&lt;author&gt;Huffman, J. L.&lt;/author&gt;&lt;author&gt;Schraut, W.&lt;/author&gt;&lt;author&gt;Bagley, D. H.&lt;/author&gt;&lt;/authors&gt;&lt;/contributors&gt;&lt;titles&gt;&lt;title&gt;Atraumatic perforation of bladder. Necessary differential in evaluation of acute condition of abdomen&lt;/title&gt;&lt;secondary-title&gt;Urology&lt;/secondary-title&gt;&lt;/titles&gt;&lt;periodical&gt;&lt;full-title&gt;Urology&lt;/full-title&gt;&lt;/periodical&gt;&lt;pages&gt;30-5&lt;/pages&gt;&lt;volume&gt;22&lt;/volume&gt;&lt;number&gt;1&lt;/number&gt;&lt;keywords&gt;&lt;keyword&gt;Abdomen, Acute/*diagnosis&lt;/keyword&gt;&lt;keyword&gt;Adult&lt;/keyword&gt;&lt;keyword&gt;Aged&lt;/keyword&gt;&lt;keyword&gt;Carcinoma, Transitional Cell/complications&lt;/keyword&gt;&lt;keyword&gt;Cystitis/complications&lt;/keyword&gt;&lt;keyword&gt;Diagnosis, Differential&lt;/keyword&gt;&lt;keyword&gt;Female&lt;/keyword&gt;&lt;keyword&gt;Humans&lt;/keyword&gt;&lt;keyword&gt;Male&lt;/keyword&gt;&lt;keyword&gt;Middle Aged&lt;/keyword&gt;&lt;keyword&gt;Rupture, Spontaneous&lt;/keyword&gt;&lt;keyword&gt;Urinary Bladder Diseases/*diagnosis/etiology&lt;/keyword&gt;&lt;keyword&gt;Urinary Bladder Neck Obstruction/complications&lt;/keyword&gt;&lt;keyword&gt;Urinary Bladder Neoplasms/complications&lt;/keyword&gt;&lt;/keywords&gt;&lt;dates&gt;&lt;year&gt;1983&lt;/year&gt;&lt;pub-dates&gt;&lt;date&gt;Jul&lt;/date&gt;&lt;/pub-dates&gt;&lt;/dates&gt;&lt;isbn&gt;0090-4295 (Print)&amp;#xD;0090-4295&lt;/isbn&gt;&lt;accession-num&gt;6868247&lt;/accession-num&gt;&lt;urls&gt;&lt;/urls&gt;&lt;electronic-resource-num&gt;10.1016/0090-4295(83)90341-2&lt;/electronic-resource-num&gt;&lt;remote-database-provider&gt;NLM&lt;/remote-database-provider&gt;&lt;language&gt;eng&lt;/language&gt;&lt;/record&gt;&lt;/Cite&gt;&lt;/EndNote&gt;</w:instrText>
            </w:r>
            <w:r w:rsidR="00BA145A">
              <w:fldChar w:fldCharType="separate"/>
            </w:r>
            <w:r w:rsidR="00BA145A">
              <w:rPr>
                <w:noProof/>
              </w:rPr>
              <w:t>[23]</w:t>
            </w:r>
            <w:r w:rsidR="00BA145A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5713206" w14:textId="77777777" w:rsidR="00164B6E" w:rsidRPr="000D731F" w:rsidRDefault="00164B6E" w:rsidP="00164B6E">
            <w:r w:rsidRPr="000D731F">
              <w:t>F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7298F900" w14:textId="77777777" w:rsidR="00164B6E" w:rsidRPr="000D731F" w:rsidRDefault="00164B6E" w:rsidP="00164B6E">
            <w:r w:rsidRPr="000D731F">
              <w:t>49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7195799F" w14:textId="77777777" w:rsidR="00164B6E" w:rsidRPr="000D731F" w:rsidRDefault="00164B6E" w:rsidP="00164B6E">
            <w:r w:rsidRPr="000D731F">
              <w:t>Abdominal pain, chronic urinary frequency, dysuria, abdominal tenderness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0E67B616" w14:textId="77777777" w:rsidR="00164B6E" w:rsidRPr="000D731F" w:rsidRDefault="00164B6E" w:rsidP="00164B6E">
            <w:r w:rsidRPr="000D731F">
              <w:t>S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BC11E11" w14:textId="77777777" w:rsidR="00164B6E" w:rsidRPr="000D731F" w:rsidRDefault="00164B6E" w:rsidP="00164B6E">
            <w:r w:rsidRPr="000D731F">
              <w:t>Recovered</w:t>
            </w:r>
          </w:p>
        </w:tc>
      </w:tr>
      <w:tr w:rsidR="00164B6E" w:rsidRPr="000D731F" w14:paraId="38506C6E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19F19738" w14:textId="77777777" w:rsidR="00164B6E" w:rsidRPr="000D731F" w:rsidRDefault="00164B6E" w:rsidP="00164B6E">
            <w:r w:rsidRPr="000D731F">
              <w:t>1981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44310A4" w14:textId="5BAFCC48" w:rsidR="00164B6E" w:rsidRPr="000D731F" w:rsidRDefault="00164B6E" w:rsidP="00164B6E">
            <w:r w:rsidRPr="000D731F">
              <w:t xml:space="preserve">Jenkinson </w:t>
            </w:r>
            <w:r w:rsidR="0099286B">
              <w:fldChar w:fldCharType="begin"/>
            </w:r>
            <w:r w:rsidR="0099286B">
              <w:instrText xml:space="preserve"> ADDIN EN.CITE &lt;EndNote&gt;&lt;Cite&gt;&lt;Author&gt;Jenkinson&lt;/Author&gt;&lt;Year&gt;1981&lt;/Year&gt;&lt;RecNum&gt;130&lt;/RecNum&gt;&lt;DisplayText&gt;[24]&lt;/DisplayText&gt;&lt;record&gt;&lt;rec-number&gt;130&lt;/rec-number&gt;&lt;foreign-keys&gt;&lt;key app="EN" db-id="5wx2052z9wwt09eefwr50r9ufrspp5xvxeew" timestamp="1681049244"&gt;130&lt;/key&gt;&lt;/foreign-keys&gt;&lt;ref-type name="Journal Article"&gt;17&lt;/ref-type&gt;&lt;contributors&gt;&lt;authors&gt;&lt;author&gt;Jenkinson, L. R.&lt;/author&gt;&lt;/authors&gt;&lt;/contributors&gt;&lt;titles&gt;&lt;title&gt;Spontaneous intraperitoneal rupture of the urinary bladder&lt;/title&gt;&lt;secondary-title&gt;Postgrad Med J&lt;/secondary-title&gt;&lt;/titles&gt;&lt;periodical&gt;&lt;full-title&gt;Postgrad Med J&lt;/full-title&gt;&lt;/periodical&gt;&lt;pages&gt;269-70&lt;/pages&gt;&lt;volume&gt;57&lt;/volume&gt;&lt;number&gt;666&lt;/number&gt;&lt;keywords&gt;&lt;keyword&gt;Aged&lt;/keyword&gt;&lt;keyword&gt;Carcinoma, Squamous Cell/*complications&lt;/keyword&gt;&lt;keyword&gt;Female&lt;/keyword&gt;&lt;keyword&gt;Humans&lt;/keyword&gt;&lt;keyword&gt;Peritonitis/etiology&lt;/keyword&gt;&lt;keyword&gt;Rupture, Spontaneous&lt;/keyword&gt;&lt;keyword&gt;Urinary Bladder Diseases/*etiology&lt;/keyword&gt;&lt;keyword&gt;Urinary Bladder Neoplasms/*complications&lt;/keyword&gt;&lt;/keywords&gt;&lt;dates&gt;&lt;year&gt;1981&lt;/year&gt;&lt;pub-dates&gt;&lt;date&gt;Apr&lt;/date&gt;&lt;/pub-dates&gt;&lt;/dates&gt;&lt;isbn&gt;0032-5473 (Print)&amp;#xD;0032-5473&lt;/isbn&gt;&lt;accession-num&gt;7291114&lt;/accession-num&gt;&lt;urls&gt;&lt;/urls&gt;&lt;custom2&gt;PMC2424982&lt;/custom2&gt;&lt;electronic-resource-num&gt;10.1136/pgmj.57.666.269&lt;/electronic-resource-num&gt;&lt;remote-database-provider&gt;NLM&lt;/remote-database-provider&gt;&lt;language&gt;eng&lt;/language&gt;&lt;/record&gt;&lt;/Cite&gt;&lt;/EndNote&gt;</w:instrText>
            </w:r>
            <w:r w:rsidR="0099286B">
              <w:fldChar w:fldCharType="separate"/>
            </w:r>
            <w:r w:rsidR="0099286B">
              <w:rPr>
                <w:noProof/>
              </w:rPr>
              <w:t>[24]</w:t>
            </w:r>
            <w:r w:rsidR="0099286B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BE2407C" w14:textId="77777777" w:rsidR="00164B6E" w:rsidRPr="000D731F" w:rsidRDefault="00164B6E" w:rsidP="00164B6E">
            <w:r w:rsidRPr="000D731F">
              <w:t>F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31D0DE3E" w14:textId="77777777" w:rsidR="00164B6E" w:rsidRPr="000D731F" w:rsidRDefault="00164B6E" w:rsidP="00164B6E">
            <w:r w:rsidRPr="000D731F">
              <w:t>73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34EABA7B" w14:textId="77777777" w:rsidR="00164B6E" w:rsidRPr="000D731F" w:rsidRDefault="00164B6E" w:rsidP="00164B6E">
            <w:r w:rsidRPr="000D731F">
              <w:t>Lower abdominal pain, nausea, vomiting, anorexia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2C00BEE0" w14:textId="77777777" w:rsidR="00164B6E" w:rsidRPr="000D731F" w:rsidRDefault="00164B6E" w:rsidP="00164B6E">
            <w:r w:rsidRPr="000D731F">
              <w:t>S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3A76813" w14:textId="77777777" w:rsidR="00164B6E" w:rsidRPr="000D731F" w:rsidRDefault="00164B6E" w:rsidP="00164B6E">
            <w:r w:rsidRPr="000D731F">
              <w:t>Died during admission day 21.</w:t>
            </w:r>
          </w:p>
        </w:tc>
      </w:tr>
      <w:tr w:rsidR="00164B6E" w:rsidRPr="000D731F" w14:paraId="438580F3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005C9567" w14:textId="77777777" w:rsidR="00164B6E" w:rsidRPr="000D731F" w:rsidRDefault="00164B6E" w:rsidP="00164B6E">
            <w:r w:rsidRPr="000D731F">
              <w:t>1976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ADC30EF" w14:textId="767487A9" w:rsidR="00164B6E" w:rsidRPr="000D731F" w:rsidRDefault="00164B6E" w:rsidP="00164B6E">
            <w:r w:rsidRPr="000D731F">
              <w:t xml:space="preserve">Agapitidis et al. </w:t>
            </w:r>
            <w:r w:rsidR="0099286B">
              <w:fldChar w:fldCharType="begin"/>
            </w:r>
            <w:r w:rsidR="0099286B">
              <w:instrText xml:space="preserve"> ADDIN EN.CITE &lt;EndNote&gt;&lt;Cite&gt;&lt;Author&gt;Agapitidis&lt;/Author&gt;&lt;Year&gt;1976&lt;/Year&gt;&lt;RecNum&gt;80&lt;/RecNum&gt;&lt;DisplayText&gt;[25]&lt;/DisplayText&gt;&lt;record&gt;&lt;rec-number&gt;80&lt;/rec-number&gt;&lt;foreign-keys&gt;&lt;key app="EN" db-id="5wx2052z9wwt09eefwr50r9ufrspp5xvxeew" timestamp="1681049244"&gt;80&lt;/key&gt;&lt;/foreign-keys&gt;&lt;ref-type name="Journal Article"&gt;17&lt;/ref-type&gt;&lt;contributors&gt;&lt;authors&gt;&lt;author&gt;Agapitidis, N.&lt;/author&gt;&lt;author&gt;Papadopoulos, N.&lt;/author&gt;&lt;author&gt;Papastamatiou, L.&lt;/author&gt;&lt;/authors&gt;&lt;/contributors&gt;&lt;titles&gt;&lt;title&gt;A rare case of spontaneous rupture of the urinary bladder&lt;/title&gt;&lt;secondary-title&gt;South Med J&lt;/secondary-title&gt;&lt;/titles&gt;&lt;periodical&gt;&lt;full-title&gt;South Med J&lt;/full-title&gt;&lt;/periodical&gt;&lt;pages&gt;244-5&lt;/pages&gt;&lt;volume&gt;69&lt;/volume&gt;&lt;number&gt;2&lt;/number&gt;&lt;keywords&gt;&lt;keyword&gt;Aged&lt;/keyword&gt;&lt;keyword&gt;Humans&lt;/keyword&gt;&lt;keyword&gt;Male&lt;/keyword&gt;&lt;keyword&gt;Rupture, Spontaneous/diagnosis/etiology/surgery&lt;/keyword&gt;&lt;keyword&gt;Urinary Bladder Diseases/diagnosis/*etiology/surgery&lt;/keyword&gt;&lt;/keywords&gt;&lt;dates&gt;&lt;year&gt;1976&lt;/year&gt;&lt;pub-dates&gt;&lt;date&gt;Feb&lt;/date&gt;&lt;/pub-dates&gt;&lt;/dates&gt;&lt;isbn&gt;0038-4348 (Print)&amp;#xD;0038-4348&lt;/isbn&gt;&lt;accession-num&gt;1251253&lt;/accession-num&gt;&lt;urls&gt;&lt;/urls&gt;&lt;electronic-resource-num&gt;10.1097/00007611-197602000-00033&lt;/electronic-resource-num&gt;&lt;remote-database-provider&gt;NLM&lt;/remote-database-provider&gt;&lt;language&gt;eng&lt;/language&gt;&lt;/record&gt;&lt;/Cite&gt;&lt;/EndNote&gt;</w:instrText>
            </w:r>
            <w:r w:rsidR="0099286B">
              <w:fldChar w:fldCharType="separate"/>
            </w:r>
            <w:r w:rsidR="0099286B">
              <w:rPr>
                <w:noProof/>
              </w:rPr>
              <w:t>[25]</w:t>
            </w:r>
            <w:r w:rsidR="0099286B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6C4E3A95" w14:textId="77777777" w:rsidR="00164B6E" w:rsidRPr="000D731F" w:rsidRDefault="00164B6E" w:rsidP="00164B6E">
            <w:r w:rsidRPr="000D731F"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102A54CD" w14:textId="77777777" w:rsidR="00164B6E" w:rsidRPr="000D731F" w:rsidRDefault="00164B6E" w:rsidP="00164B6E">
            <w:r w:rsidRPr="000D731F">
              <w:t>82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4303FAE3" w14:textId="77777777" w:rsidR="00164B6E" w:rsidRPr="000D731F" w:rsidRDefault="00164B6E" w:rsidP="00164B6E">
            <w:r w:rsidRPr="000D731F">
              <w:t>Abdominal pain, vomiting, urinary retention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0ABCBC12" w14:textId="77777777" w:rsidR="00164B6E" w:rsidRPr="000D731F" w:rsidRDefault="00164B6E" w:rsidP="00164B6E">
            <w:r w:rsidRPr="000D731F">
              <w:t>Unspecified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0587BDB5" w14:textId="77777777" w:rsidR="00164B6E" w:rsidRPr="000D731F" w:rsidRDefault="00164B6E" w:rsidP="00164B6E">
            <w:r w:rsidRPr="000D731F">
              <w:t xml:space="preserve">Recovered and discharged day 20. </w:t>
            </w:r>
          </w:p>
        </w:tc>
      </w:tr>
      <w:tr w:rsidR="00164B6E" w:rsidRPr="000D731F" w14:paraId="5A2F3ACB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73B0CCF4" w14:textId="77777777" w:rsidR="00164B6E" w:rsidRPr="000D731F" w:rsidRDefault="00164B6E" w:rsidP="00164B6E">
            <w:r w:rsidRPr="000D731F">
              <w:t>1967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0B3B54F" w14:textId="0771EAA6" w:rsidR="00164B6E" w:rsidRPr="000D731F" w:rsidRDefault="00164B6E" w:rsidP="00164B6E">
            <w:r w:rsidRPr="000D731F">
              <w:t xml:space="preserve">Glashan </w:t>
            </w:r>
            <w:r w:rsidR="001F3288">
              <w:fldChar w:fldCharType="begin"/>
            </w:r>
            <w:r w:rsidR="001F3288">
              <w:instrText xml:space="preserve"> ADDIN EN.CITE &lt;EndNote&gt;&lt;Cite&gt;&lt;Author&gt;Glashan&lt;/Author&gt;&lt;Year&gt;1967&lt;/Year&gt;&lt;RecNum&gt;309&lt;/RecNum&gt;&lt;DisplayText&gt;[26]&lt;/DisplayText&gt;&lt;record&gt;&lt;rec-number&gt;309&lt;/rec-number&gt;&lt;foreign-keys&gt;&lt;key app="EN" db-id="5wx2052z9wwt09eefwr50r9ufrspp5xvxeew" timestamp="1681049244"&gt;309&lt;/key&gt;&lt;/foreign-keys&gt;&lt;ref-type name="Journal Article"&gt;17&lt;/ref-type&gt;&lt;contributors&gt;&lt;authors&gt;&lt;author&gt;Glashan, R. W.&lt;/author&gt;&lt;/authors&gt;&lt;/contributors&gt;&lt;titles&gt;&lt;title&gt;Perforation as a complication of carcinoma of the bladder&lt;/title&gt;&lt;secondary-title&gt;Br J Urol&lt;/secondary-title&gt;&lt;/titles&gt;&lt;periodical&gt;&lt;full-title&gt;Br J Urol&lt;/full-title&gt;&lt;/periodical&gt;&lt;pages&gt;178-80&lt;/pages&gt;&lt;volume&gt;39&lt;/volume&gt;&lt;number&gt;2&lt;/number&gt;&lt;keywords&gt;&lt;keyword&gt;Adult&lt;/keyword&gt;&lt;keyword&gt;Female&lt;/keyword&gt;&lt;keyword&gt;Humans&lt;/keyword&gt;&lt;keyword&gt;Male&lt;/keyword&gt;&lt;keyword&gt;Prognosis&lt;/keyword&gt;&lt;keyword&gt;Rupture, Spontaneous/etiology&lt;/keyword&gt;&lt;keyword&gt;Urinary Bladder Diseases/*etiology&lt;/keyword&gt;&lt;keyword&gt;Urinary Bladder Neoplasms/*complications/diagnosis&lt;/keyword&gt;&lt;/keywords&gt;&lt;dates&gt;&lt;year&gt;1967&lt;/year&gt;&lt;pub-dates&gt;&lt;date&gt;Apr&lt;/date&gt;&lt;/pub-dates&gt;&lt;/dates&gt;&lt;isbn&gt;0007-1331 (Print)&amp;#xD;0007-1331&lt;/isbn&gt;&lt;accession-num&gt;6025394&lt;/accession-num&gt;&lt;urls&gt;&lt;/urls&gt;&lt;electronic-resource-num&gt;10.1111/j.1464-410x.1967.tb09795.x&lt;/electronic-resource-num&gt;&lt;remote-database-provider&gt;NLM&lt;/remote-database-provider&gt;&lt;language&gt;eng&lt;/language&gt;&lt;/record&gt;&lt;/Cite&gt;&lt;/EndNote&gt;</w:instrText>
            </w:r>
            <w:r w:rsidR="001F3288">
              <w:fldChar w:fldCharType="separate"/>
            </w:r>
            <w:r w:rsidR="001F3288">
              <w:rPr>
                <w:noProof/>
              </w:rPr>
              <w:t>[26]</w:t>
            </w:r>
            <w:r w:rsidR="001F3288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693F7D86" w14:textId="77777777" w:rsidR="00164B6E" w:rsidRPr="000D731F" w:rsidRDefault="00164B6E" w:rsidP="00164B6E">
            <w:r w:rsidRPr="000D731F">
              <w:t>F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43BF781D" w14:textId="77777777" w:rsidR="00164B6E" w:rsidRPr="000D731F" w:rsidRDefault="00164B6E" w:rsidP="00164B6E">
            <w:r w:rsidRPr="000D731F">
              <w:t>43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236FC2BC" w14:textId="77777777" w:rsidR="00164B6E" w:rsidRPr="000D731F" w:rsidRDefault="00164B6E" w:rsidP="00164B6E">
            <w:r w:rsidRPr="000D731F">
              <w:t>Upper abdominal pain, vomiting, loose bowel motion, nocturia, generalised abdominal tenderness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118E63BE" w14:textId="77777777" w:rsidR="00164B6E" w:rsidRPr="000D731F" w:rsidRDefault="00164B6E" w:rsidP="00164B6E">
            <w:r w:rsidRPr="000D731F">
              <w:t>U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E952167" w14:textId="77777777" w:rsidR="00164B6E" w:rsidRPr="000D731F" w:rsidRDefault="00164B6E" w:rsidP="00164B6E">
            <w:r w:rsidRPr="000D731F">
              <w:t xml:space="preserve">Recovered slowly. </w:t>
            </w:r>
          </w:p>
        </w:tc>
      </w:tr>
      <w:tr w:rsidR="00164B6E" w:rsidRPr="000D731F" w14:paraId="647A4CF0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60EF576F" w14:textId="77777777" w:rsidR="00164B6E" w:rsidRPr="000D731F" w:rsidRDefault="00164B6E" w:rsidP="00164B6E">
            <w:r w:rsidRPr="000D731F">
              <w:lastRenderedPageBreak/>
              <w:t>1967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58FA276C" w14:textId="0F0972DB" w:rsidR="00164B6E" w:rsidRPr="000D731F" w:rsidRDefault="00164B6E" w:rsidP="00164B6E">
            <w:r w:rsidRPr="000D731F">
              <w:t>Glashan</w:t>
            </w:r>
            <w:r w:rsidR="001F3288" w:rsidRPr="000D731F">
              <w:t xml:space="preserve"> </w:t>
            </w:r>
            <w:r w:rsidR="001F3288">
              <w:fldChar w:fldCharType="begin"/>
            </w:r>
            <w:r w:rsidR="001F3288">
              <w:instrText xml:space="preserve"> ADDIN EN.CITE &lt;EndNote&gt;&lt;Cite&gt;&lt;Author&gt;Glashan&lt;/Author&gt;&lt;Year&gt;1967&lt;/Year&gt;&lt;RecNum&gt;309&lt;/RecNum&gt;&lt;DisplayText&gt;[26]&lt;/DisplayText&gt;&lt;record&gt;&lt;rec-number&gt;309&lt;/rec-number&gt;&lt;foreign-keys&gt;&lt;key app="EN" db-id="5wx2052z9wwt09eefwr50r9ufrspp5xvxeew" timestamp="1681049244"&gt;309&lt;/key&gt;&lt;/foreign-keys&gt;&lt;ref-type name="Journal Article"&gt;17&lt;/ref-type&gt;&lt;contributors&gt;&lt;authors&gt;&lt;author&gt;Glashan, R. W.&lt;/author&gt;&lt;/authors&gt;&lt;/contributors&gt;&lt;titles&gt;&lt;title&gt;Perforation as a complication of carcinoma of the bladder&lt;/title&gt;&lt;secondary-title&gt;Br J Urol&lt;/secondary-title&gt;&lt;/titles&gt;&lt;periodical&gt;&lt;full-title&gt;Br J Urol&lt;/full-title&gt;&lt;/periodical&gt;&lt;pages&gt;178-80&lt;/pages&gt;&lt;volume&gt;39&lt;/volume&gt;&lt;number&gt;2&lt;/number&gt;&lt;keywords&gt;&lt;keyword&gt;Adult&lt;/keyword&gt;&lt;keyword&gt;Female&lt;/keyword&gt;&lt;keyword&gt;Humans&lt;/keyword&gt;&lt;keyword&gt;Male&lt;/keyword&gt;&lt;keyword&gt;Prognosis&lt;/keyword&gt;&lt;keyword&gt;Rupture, Spontaneous/etiology&lt;/keyword&gt;&lt;keyword&gt;Urinary Bladder Diseases/*etiology&lt;/keyword&gt;&lt;keyword&gt;Urinary Bladder Neoplasms/*complications/diagnosis&lt;/keyword&gt;&lt;/keywords&gt;&lt;dates&gt;&lt;year&gt;1967&lt;/year&gt;&lt;pub-dates&gt;&lt;date&gt;Apr&lt;/date&gt;&lt;/pub-dates&gt;&lt;/dates&gt;&lt;isbn&gt;0007-1331 (Print)&amp;#xD;0007-1331&lt;/isbn&gt;&lt;accession-num&gt;6025394&lt;/accession-num&gt;&lt;urls&gt;&lt;/urls&gt;&lt;electronic-resource-num&gt;10.1111/j.1464-410x.1967.tb09795.x&lt;/electronic-resource-num&gt;&lt;remote-database-provider&gt;NLM&lt;/remote-database-provider&gt;&lt;language&gt;eng&lt;/language&gt;&lt;/record&gt;&lt;/Cite&gt;&lt;/EndNote&gt;</w:instrText>
            </w:r>
            <w:r w:rsidR="001F3288">
              <w:fldChar w:fldCharType="separate"/>
            </w:r>
            <w:r w:rsidR="001F3288">
              <w:rPr>
                <w:noProof/>
              </w:rPr>
              <w:t>[26]</w:t>
            </w:r>
            <w:r w:rsidR="001F3288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FC73BDF" w14:textId="77777777" w:rsidR="00164B6E" w:rsidRPr="000D731F" w:rsidRDefault="00164B6E" w:rsidP="00164B6E">
            <w:r w:rsidRPr="000D731F"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950811F" w14:textId="77777777" w:rsidR="00164B6E" w:rsidRPr="000D731F" w:rsidRDefault="00164B6E" w:rsidP="00164B6E">
            <w:r w:rsidRPr="000D731F">
              <w:t>38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50767B6C" w14:textId="77777777" w:rsidR="00164B6E" w:rsidRPr="000D731F" w:rsidRDefault="00164B6E" w:rsidP="00164B6E">
            <w:r w:rsidRPr="000D731F">
              <w:t>Sudden onset generalised abdominal pain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6C69AD0E" w14:textId="77777777" w:rsidR="00164B6E" w:rsidRPr="000D731F" w:rsidRDefault="00164B6E" w:rsidP="00164B6E">
            <w:r w:rsidRPr="000D731F">
              <w:t>U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2D20F596" w14:textId="77777777" w:rsidR="00164B6E" w:rsidRPr="000D731F" w:rsidRDefault="00164B6E" w:rsidP="00164B6E">
            <w:r w:rsidRPr="000D731F">
              <w:t>Not specified</w:t>
            </w:r>
          </w:p>
        </w:tc>
      </w:tr>
      <w:tr w:rsidR="00164B6E" w:rsidRPr="000D731F" w14:paraId="23E29D87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42E67E09" w14:textId="77777777" w:rsidR="00164B6E" w:rsidRPr="000D731F" w:rsidRDefault="00164B6E" w:rsidP="00164B6E">
            <w:r w:rsidRPr="000D731F">
              <w:t>1959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1F7DF9DC" w14:textId="4ECA49AA" w:rsidR="00164B6E" w:rsidRPr="000D731F" w:rsidRDefault="00164B6E" w:rsidP="00164B6E">
            <w:r w:rsidRPr="000D731F">
              <w:t xml:space="preserve">Bastable et al. </w:t>
            </w:r>
            <w:r w:rsidR="006563DB">
              <w:fldChar w:fldCharType="begin"/>
            </w:r>
            <w:r w:rsidR="006563DB">
              <w:instrText xml:space="preserve"> ADDIN EN.CITE &lt;EndNote&gt;&lt;Cite&gt;&lt;Author&gt;Bastable&lt;/Author&gt;&lt;Year&gt;1959&lt;/Year&gt;&lt;RecNum&gt;984&lt;/RecNum&gt;&lt;DisplayText&gt;[27]&lt;/DisplayText&gt;&lt;record&gt;&lt;rec-number&gt;984&lt;/rec-number&gt;&lt;foreign-keys&gt;&lt;key app="EN" db-id="5wx2052z9wwt09eefwr50r9ufrspp5xvxeew" timestamp="1681714808"&gt;984&lt;/key&gt;&lt;/foreign-keys&gt;&lt;ref-type name="Journal Article"&gt;17&lt;/ref-type&gt;&lt;contributors&gt;&lt;authors&gt;&lt;author&gt;Bastable, J. R. G.&lt;/author&gt;&lt;author&gt;Jode, L. R. De&lt;/author&gt;&lt;author&gt;Warren, R. P.&lt;/author&gt;&lt;/authors&gt;&lt;/contributors&gt;&lt;titles&gt;&lt;title&gt;SPONTANEOUS RUPTURE OF THE BLADDER&lt;/title&gt;&lt;secondary-title&gt;British Journal of Urology&lt;/secondary-title&gt;&lt;/titles&gt;&lt;periodical&gt;&lt;full-title&gt;British journal of urology&lt;/full-title&gt;&lt;/periodical&gt;&lt;pages&gt;78-86&lt;/pages&gt;&lt;volume&gt;31&lt;/volume&gt;&lt;number&gt;1&lt;/number&gt;&lt;dates&gt;&lt;year&gt;1959&lt;/year&gt;&lt;/dates&gt;&lt;isbn&gt;0007-1331&lt;/isbn&gt;&lt;urls&gt;&lt;related-urls&gt;&lt;url&gt;https://bjui-journals.onlinelibrary.wiley.com/doi/abs/10.1111/j.1464-410X.1959.tb09386.x&lt;/url&gt;&lt;/related-urls&gt;&lt;/urls&gt;&lt;electronic-resource-num&gt;https://doi.org/10.1111/j.1464-410X.1959.tb09386.x&lt;/electronic-resource-num&gt;&lt;/record&gt;&lt;/Cite&gt;&lt;/EndNote&gt;</w:instrText>
            </w:r>
            <w:r w:rsidR="006563DB">
              <w:fldChar w:fldCharType="separate"/>
            </w:r>
            <w:r w:rsidR="006563DB">
              <w:rPr>
                <w:noProof/>
              </w:rPr>
              <w:t>[27]</w:t>
            </w:r>
            <w:r w:rsidR="006563DB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EE7378D" w14:textId="77777777" w:rsidR="00164B6E" w:rsidRPr="000D731F" w:rsidRDefault="00164B6E" w:rsidP="00164B6E">
            <w:r w:rsidRPr="000D731F"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474AF2C4" w14:textId="77777777" w:rsidR="00164B6E" w:rsidRPr="000D731F" w:rsidRDefault="00164B6E" w:rsidP="00164B6E">
            <w:r w:rsidRPr="000D731F">
              <w:t>57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21501B2D" w14:textId="77777777" w:rsidR="00164B6E" w:rsidRPr="000D731F" w:rsidRDefault="00164B6E" w:rsidP="00164B6E">
            <w:r w:rsidRPr="000D731F">
              <w:t>Sudden onset lower abdominal pain, haematuria, peritonism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192F5C40" w14:textId="77777777" w:rsidR="00164B6E" w:rsidRPr="000D731F" w:rsidRDefault="00164B6E" w:rsidP="00164B6E">
            <w:r w:rsidRPr="000D731F">
              <w:t>Unspecified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48F2C0FE" w14:textId="77777777" w:rsidR="00164B6E" w:rsidRPr="000D731F" w:rsidRDefault="00164B6E" w:rsidP="00164B6E">
            <w:r w:rsidRPr="000D731F">
              <w:t>Died during admission day 4.</w:t>
            </w:r>
          </w:p>
        </w:tc>
      </w:tr>
      <w:tr w:rsidR="00164B6E" w:rsidRPr="000D731F" w14:paraId="693E6AA0" w14:textId="77777777" w:rsidTr="00164B6E">
        <w:trPr>
          <w:trHeight w:val="422"/>
        </w:trPr>
        <w:tc>
          <w:tcPr>
            <w:tcW w:w="704" w:type="dxa"/>
            <w:shd w:val="clear" w:color="auto" w:fill="auto"/>
            <w:vAlign w:val="bottom"/>
          </w:tcPr>
          <w:p w14:paraId="47C201EF" w14:textId="77777777" w:rsidR="00164B6E" w:rsidRPr="000D731F" w:rsidRDefault="00164B6E" w:rsidP="00164B6E">
            <w:r w:rsidRPr="000D731F">
              <w:t>1959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8D10902" w14:textId="5987354E" w:rsidR="00164B6E" w:rsidRPr="000D731F" w:rsidRDefault="00164B6E" w:rsidP="00164B6E">
            <w:r w:rsidRPr="000D731F">
              <w:t xml:space="preserve">Bastable et al. </w:t>
            </w:r>
            <w:r w:rsidR="006563DB">
              <w:fldChar w:fldCharType="begin"/>
            </w:r>
            <w:r w:rsidR="006563DB">
              <w:instrText xml:space="preserve"> ADDIN EN.CITE &lt;EndNote&gt;&lt;Cite&gt;&lt;Author&gt;Bastable&lt;/Author&gt;&lt;Year&gt;1959&lt;/Year&gt;&lt;RecNum&gt;984&lt;/RecNum&gt;&lt;DisplayText&gt;[27]&lt;/DisplayText&gt;&lt;record&gt;&lt;rec-number&gt;984&lt;/rec-number&gt;&lt;foreign-keys&gt;&lt;key app="EN" db-id="5wx2052z9wwt09eefwr50r9ufrspp5xvxeew" timestamp="1681714808"&gt;984&lt;/key&gt;&lt;/foreign-keys&gt;&lt;ref-type name="Journal Article"&gt;17&lt;/ref-type&gt;&lt;contributors&gt;&lt;authors&gt;&lt;author&gt;Bastable, J. R. G.&lt;/author&gt;&lt;author&gt;Jode, L. R. De&lt;/author&gt;&lt;author&gt;Warren, R. P.&lt;/author&gt;&lt;/authors&gt;&lt;/contributors&gt;&lt;titles&gt;&lt;title&gt;SPONTANEOUS RUPTURE OF THE BLADDER&lt;/title&gt;&lt;secondary-title&gt;British Journal of Urology&lt;/secondary-title&gt;&lt;/titles&gt;&lt;periodical&gt;&lt;full-title&gt;British journal of urology&lt;/full-title&gt;&lt;/periodical&gt;&lt;pages&gt;78-86&lt;/pages&gt;&lt;volume&gt;31&lt;/volume&gt;&lt;number&gt;1&lt;/number&gt;&lt;dates&gt;&lt;year&gt;1959&lt;/year&gt;&lt;/dates&gt;&lt;isbn&gt;0007-1331&lt;/isbn&gt;&lt;urls&gt;&lt;related-urls&gt;&lt;url&gt;https://bjui-journals.onlinelibrary.wiley.com/doi/abs/10.1111/j.1464-410X.1959.tb09386.x&lt;/url&gt;&lt;/related-urls&gt;&lt;/urls&gt;&lt;electronic-resource-num&gt;https://doi.org/10.1111/j.1464-410X.1959.tb09386.x&lt;/electronic-resource-num&gt;&lt;/record&gt;&lt;/Cite&gt;&lt;/EndNote&gt;</w:instrText>
            </w:r>
            <w:r w:rsidR="006563DB">
              <w:fldChar w:fldCharType="separate"/>
            </w:r>
            <w:r w:rsidR="006563DB">
              <w:rPr>
                <w:noProof/>
              </w:rPr>
              <w:t>[27]</w:t>
            </w:r>
            <w:r w:rsidR="006563DB">
              <w:fldChar w:fldCharType="end"/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653941B" w14:textId="77777777" w:rsidR="00164B6E" w:rsidRPr="000D731F" w:rsidRDefault="00164B6E" w:rsidP="00164B6E">
            <w:r w:rsidRPr="000D731F">
              <w:t>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4F658562" w14:textId="77777777" w:rsidR="00164B6E" w:rsidRPr="000D731F" w:rsidRDefault="00164B6E" w:rsidP="00164B6E">
            <w:r w:rsidRPr="000D731F">
              <w:t>57</w:t>
            </w:r>
          </w:p>
        </w:tc>
        <w:tc>
          <w:tcPr>
            <w:tcW w:w="2861" w:type="dxa"/>
            <w:shd w:val="clear" w:color="auto" w:fill="auto"/>
            <w:vAlign w:val="bottom"/>
          </w:tcPr>
          <w:p w14:paraId="04BAD593" w14:textId="77777777" w:rsidR="00164B6E" w:rsidRPr="000D731F" w:rsidRDefault="00164B6E" w:rsidP="00164B6E">
            <w:r w:rsidRPr="000D731F">
              <w:t xml:space="preserve">Sudden onset lower abdominal pain, peritonism 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0EA01B22" w14:textId="77777777" w:rsidR="00164B6E" w:rsidRPr="000D731F" w:rsidRDefault="00164B6E" w:rsidP="00164B6E">
            <w:r w:rsidRPr="000D731F">
              <w:t>UCC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2F3D99B4" w14:textId="77777777" w:rsidR="00164B6E" w:rsidRPr="000D731F" w:rsidRDefault="00164B6E" w:rsidP="00164B6E">
            <w:r w:rsidRPr="000D731F">
              <w:t>Recovered</w:t>
            </w:r>
          </w:p>
        </w:tc>
      </w:tr>
    </w:tbl>
    <w:p w14:paraId="1A8D6CF8" w14:textId="77777777" w:rsidR="00164B6E" w:rsidRDefault="00164B6E" w:rsidP="00164B6E">
      <w:r w:rsidRPr="000D731F">
        <w:t>Male (M), female (F), urothelial cell carcinoma (UCC), squamous cell carcinoma (SCC).</w:t>
      </w:r>
    </w:p>
    <w:p w14:paraId="50CD6855" w14:textId="77777777" w:rsidR="00EA4EF3" w:rsidRDefault="00EA4EF3" w:rsidP="00164B6E"/>
    <w:p w14:paraId="6DD51560" w14:textId="77777777" w:rsidR="00EA4EF3" w:rsidRDefault="00EA4EF3" w:rsidP="00164B6E"/>
    <w:p w14:paraId="00FFE24E" w14:textId="77777777" w:rsidR="006563DB" w:rsidRPr="006563DB" w:rsidRDefault="00EA4EF3" w:rsidP="006563DB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563DB" w:rsidRPr="006563DB">
        <w:rPr>
          <w:noProof/>
        </w:rPr>
        <w:t>1.</w:t>
      </w:r>
      <w:r w:rsidR="006563DB" w:rsidRPr="006563DB">
        <w:rPr>
          <w:noProof/>
        </w:rPr>
        <w:tab/>
        <w:t>Hagimoto H, Sano T, Kashima S, Yoshino T, Goto T, Sawada A, et al. Rapidly Progressive Bladder Cancer Diagnosed because of Spontaneous Bladder Rupture. Case Rep Urol. 2022;2022:4586199.</w:t>
      </w:r>
    </w:p>
    <w:p w14:paraId="59E76527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2.</w:t>
      </w:r>
      <w:r w:rsidRPr="006563DB">
        <w:rPr>
          <w:noProof/>
        </w:rPr>
        <w:tab/>
        <w:t>Sun Z, Qi L, Guo Z, Yuan W, Du Y, Gao H, et al. Case report: Emergency management of spontaneous rupture of the inflammatory myofibroblastic tumor of the urinary bladder. Frontiers in Oncology. 2022;12.</w:t>
      </w:r>
    </w:p>
    <w:p w14:paraId="62467A1E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3.</w:t>
      </w:r>
      <w:r w:rsidRPr="006563DB">
        <w:rPr>
          <w:noProof/>
        </w:rPr>
        <w:tab/>
        <w:t>Badheeb A, Alkhanbashi O, Rakrouki S, Mahmood T, Alqannas M, Badheeb M, et al. Bladder rupture after pembrolizumab immunotherapy for bladder cancer: a case report. Pan Afr Med J. 2022;42:98.</w:t>
      </w:r>
    </w:p>
    <w:p w14:paraId="5D2C9896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4.</w:t>
      </w:r>
      <w:r w:rsidRPr="006563DB">
        <w:rPr>
          <w:noProof/>
        </w:rPr>
        <w:tab/>
        <w:t>Saadi MH, Mrad Dali K, Rahoui M, Sellami A, Ben Rhouma S, Nouira Y. Rupture of urinary bladder secondary to bladder carcinoma with extensive abdominal gangrene: A case report. Int J Surg Case Rep. 2021;81:105717.</w:t>
      </w:r>
    </w:p>
    <w:p w14:paraId="34402C6B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5.</w:t>
      </w:r>
      <w:r w:rsidRPr="006563DB">
        <w:rPr>
          <w:noProof/>
        </w:rPr>
        <w:tab/>
        <w:t>Asano T, Ohtsuka Y. Spontaneous bladder rupture due to bladder carcinoma: A case report required emergency radical cystectomy. Urol Case Rep. 2020;33:101412.</w:t>
      </w:r>
    </w:p>
    <w:p w14:paraId="06871812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6.</w:t>
      </w:r>
      <w:r w:rsidRPr="006563DB">
        <w:rPr>
          <w:noProof/>
        </w:rPr>
        <w:tab/>
        <w:t>Al Edwan GM, Mansi HH, Atta ONM, Shaban MM. Squamous cell carcinoma of the bladder presented with spontaneous intraperitoneal bladder rupture: A case report. Int J Surg Case Rep. 2018;48:61-4.</w:t>
      </w:r>
    </w:p>
    <w:p w14:paraId="24EC4E77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7.</w:t>
      </w:r>
      <w:r w:rsidRPr="006563DB">
        <w:rPr>
          <w:noProof/>
        </w:rPr>
        <w:tab/>
        <w:t>Oray D, Limon O, Ertan C, Ugurhan A. Spontaneous Bladder Rupture and Pelvic Fracture Due To Bladder Cancer. Turk J Emerg Med. 2014;14(3):139-41.</w:t>
      </w:r>
    </w:p>
    <w:p w14:paraId="23777B57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8.</w:t>
      </w:r>
      <w:r w:rsidRPr="006563DB">
        <w:rPr>
          <w:noProof/>
        </w:rPr>
        <w:tab/>
        <w:t>Hadjipavlou M, Tharakan T, Khan SA, Swinn M. Spontaneous bladder rupture of a urinary bladder with non-muscle invasive bladder cancer. BMJ Case Rep. 2014;2014.</w:t>
      </w:r>
    </w:p>
    <w:p w14:paraId="14A1D279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9.</w:t>
      </w:r>
      <w:r w:rsidRPr="006563DB">
        <w:rPr>
          <w:noProof/>
        </w:rPr>
        <w:tab/>
        <w:t>H Ohzawa WA, Y Kondo, S Endo, T Morita, S Matsubara. . Urinary Bladder Rupture Associated With Squamous Cell Carcinoma Of The Bladder; A Cause Of Acute Peritonitis</w:t>
      </w:r>
      <w:r w:rsidRPr="006563DB">
        <w:rPr>
          <w:rFonts w:ascii="SimSun" w:eastAsia="SimSun" w:hAnsi="SimSun" w:cs="SimSun" w:hint="eastAsia"/>
          <w:noProof/>
        </w:rPr>
        <w:t xml:space="preserve">　</w:t>
      </w:r>
      <w:r w:rsidRPr="006563DB">
        <w:rPr>
          <w:noProof/>
        </w:rPr>
        <w:t>The Internet Journal of Urology. 2009;7(2).</w:t>
      </w:r>
    </w:p>
    <w:p w14:paraId="22E796C0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10.</w:t>
      </w:r>
      <w:r w:rsidRPr="006563DB">
        <w:rPr>
          <w:noProof/>
        </w:rPr>
        <w:tab/>
        <w:t>Ahmed J, Mallick IH, Ahmad SM. Rupture of urinary bladder: a case report and review of literature. Cases J. 2009;2:7004.</w:t>
      </w:r>
    </w:p>
    <w:p w14:paraId="6CA0DE63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lastRenderedPageBreak/>
        <w:t>11.</w:t>
      </w:r>
      <w:r w:rsidRPr="006563DB">
        <w:rPr>
          <w:noProof/>
        </w:rPr>
        <w:tab/>
        <w:t>Rangarajan M, Jayakar SM. Rare case of spontaneous rupture of a urinary bladder carcinoma causing intestinal obstruction and peritonitis. Surgical Practice. 2007;11(1):44-7.</w:t>
      </w:r>
    </w:p>
    <w:p w14:paraId="66A04647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12.</w:t>
      </w:r>
      <w:r w:rsidRPr="006563DB">
        <w:rPr>
          <w:noProof/>
        </w:rPr>
        <w:tab/>
        <w:t>Jayathillake A, Robinson R, Al-Samarii A, Manoharan M. Spontaneous rupture of bladder presenting as peritonitis. N Z Med J. 2002;115(1164):U222.</w:t>
      </w:r>
    </w:p>
    <w:p w14:paraId="13A8F608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13.</w:t>
      </w:r>
      <w:r w:rsidRPr="006563DB">
        <w:rPr>
          <w:noProof/>
        </w:rPr>
        <w:tab/>
        <w:t>Goel A, Goel A. Carcinoma urinary bladder presenting as acute abdomen. International Urology and Nephrology. 2001;33(3):491-2.</w:t>
      </w:r>
    </w:p>
    <w:p w14:paraId="65D0C086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14.</w:t>
      </w:r>
      <w:r w:rsidRPr="006563DB">
        <w:rPr>
          <w:noProof/>
        </w:rPr>
        <w:tab/>
        <w:t>Chakravarti A, Day DW, MacDermott S. Extravesical transitional cell carcinoma as a result of implantation after perforation of the bladder. BJU Int. 2000;85(9):1150-1.</w:t>
      </w:r>
    </w:p>
    <w:p w14:paraId="225A72C8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15.</w:t>
      </w:r>
      <w:r w:rsidRPr="006563DB">
        <w:rPr>
          <w:noProof/>
        </w:rPr>
        <w:tab/>
        <w:t>O'Neill GF, Alexander JH. Spontaneous bladder rupture in a patient with widespread superficial transitional cell carcinoma. Aust N Z J Surg. 1998;68(1):79.</w:t>
      </w:r>
    </w:p>
    <w:p w14:paraId="1E3371E9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16.</w:t>
      </w:r>
      <w:r w:rsidRPr="006563DB">
        <w:rPr>
          <w:noProof/>
        </w:rPr>
        <w:tab/>
        <w:t>Atalay AC, Karaman MI. Spontaneous rupture of a bladder with invasive bladder carcinoma. Int Urol Nephrol. 1998;30(6):723-4.</w:t>
      </w:r>
    </w:p>
    <w:p w14:paraId="650262D9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17.</w:t>
      </w:r>
      <w:r w:rsidRPr="006563DB">
        <w:rPr>
          <w:noProof/>
        </w:rPr>
        <w:tab/>
        <w:t>Rasmusen JS. Spontaneous bladder rupture in association with carcinoma. Scand J Urol Nephrol. 1994;28(3):323-6.</w:t>
      </w:r>
    </w:p>
    <w:p w14:paraId="6A7D5A3A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18.</w:t>
      </w:r>
      <w:r w:rsidRPr="006563DB">
        <w:rPr>
          <w:noProof/>
        </w:rPr>
        <w:tab/>
        <w:t>Gough M, McDermott EW, Lyons B, Hederman WP. Perforation of bladder carcinoma presenting as acute abdomen. Br J Urol. 1992;69(5):541-2.</w:t>
      </w:r>
    </w:p>
    <w:p w14:paraId="082157FF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19.</w:t>
      </w:r>
      <w:r w:rsidRPr="006563DB">
        <w:rPr>
          <w:noProof/>
        </w:rPr>
        <w:tab/>
        <w:t>Sørensen VT, Asklin B, Brunkwall P. Extraperitoneal perforation of the urinary bladder in association with urothelial cancer in a female. Scand J Urol Nephrol. 1991;25(4):277-8.</w:t>
      </w:r>
    </w:p>
    <w:p w14:paraId="56985473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20.</w:t>
      </w:r>
      <w:r w:rsidRPr="006563DB">
        <w:rPr>
          <w:noProof/>
        </w:rPr>
        <w:tab/>
        <w:t>Wujanto R, Brough R, O'Reilly PH. Spontaneous perforation of squamous cell bladder carcinoma associated with hypercalcaemia. Br J Urol. 1989;63(6):647-8.</w:t>
      </w:r>
    </w:p>
    <w:p w14:paraId="0F5A6B35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21.</w:t>
      </w:r>
      <w:r w:rsidRPr="006563DB">
        <w:rPr>
          <w:noProof/>
        </w:rPr>
        <w:tab/>
        <w:t>Budd JS. Spontaneous intraperitoneal rupture of the bladder in association with transitional cell carcinoma. Postgrad Med J. 1988;64(748):165-6.</w:t>
      </w:r>
    </w:p>
    <w:p w14:paraId="0096234C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22.</w:t>
      </w:r>
      <w:r w:rsidRPr="006563DB">
        <w:rPr>
          <w:noProof/>
        </w:rPr>
        <w:tab/>
        <w:t>Powell JM, Williams G. Spontaneous perforation of the bladder in association with malignant disease and schistosomiasis. Br J Urol. 1983;55(1):126.</w:t>
      </w:r>
    </w:p>
    <w:p w14:paraId="7071997B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23.</w:t>
      </w:r>
      <w:r w:rsidRPr="006563DB">
        <w:rPr>
          <w:noProof/>
        </w:rPr>
        <w:tab/>
        <w:t>Huffman JL, Schraut W, Bagley DH. Atraumatic perforation of bladder. Necessary differential in evaluation of acute condition of abdomen. Urology. 1983;22(1):30-5.</w:t>
      </w:r>
    </w:p>
    <w:p w14:paraId="79AF7B34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24.</w:t>
      </w:r>
      <w:r w:rsidRPr="006563DB">
        <w:rPr>
          <w:noProof/>
        </w:rPr>
        <w:tab/>
        <w:t>Jenkinson LR. Spontaneous intraperitoneal rupture of the urinary bladder. Postgrad Med J. 1981;57(666):269-70.</w:t>
      </w:r>
    </w:p>
    <w:p w14:paraId="63F24C80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25.</w:t>
      </w:r>
      <w:r w:rsidRPr="006563DB">
        <w:rPr>
          <w:noProof/>
        </w:rPr>
        <w:tab/>
        <w:t>Agapitidis N, Papadopoulos N, Papastamatiou L. A rare case of spontaneous rupture of the urinary bladder. South Med J. 1976;69(2):244-5.</w:t>
      </w:r>
    </w:p>
    <w:p w14:paraId="3631A2BD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26.</w:t>
      </w:r>
      <w:r w:rsidRPr="006563DB">
        <w:rPr>
          <w:noProof/>
        </w:rPr>
        <w:tab/>
        <w:t>Glashan RW. Perforation as a complication of carcinoma of the bladder. Br J Urol. 1967;39(2):178-80.</w:t>
      </w:r>
    </w:p>
    <w:p w14:paraId="2609A458" w14:textId="77777777" w:rsidR="006563DB" w:rsidRPr="006563DB" w:rsidRDefault="006563DB" w:rsidP="006563DB">
      <w:pPr>
        <w:pStyle w:val="EndNoteBibliography"/>
        <w:rPr>
          <w:noProof/>
        </w:rPr>
      </w:pPr>
      <w:r w:rsidRPr="006563DB">
        <w:rPr>
          <w:noProof/>
        </w:rPr>
        <w:t>27.</w:t>
      </w:r>
      <w:r w:rsidRPr="006563DB">
        <w:rPr>
          <w:noProof/>
        </w:rPr>
        <w:tab/>
        <w:t>Bastable JRG, Jode LRD, Warren RP. SPONTANEOUS RUPTURE OF THE BLADDER. British Journal of Urology. 1959;31(1):78-86.</w:t>
      </w:r>
    </w:p>
    <w:p w14:paraId="6D58D4F1" w14:textId="293D0C32" w:rsidR="001414CC" w:rsidRDefault="00EA4EF3" w:rsidP="00164B6E">
      <w:r>
        <w:fldChar w:fldCharType="end"/>
      </w:r>
    </w:p>
    <w:sectPr w:rsidR="001414CC" w:rsidSect="00E41F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x2052z9wwt09eefwr50r9ufrspp5xvxeew&quot;&gt;2023lib&lt;record-ids&gt;&lt;item&gt;4&lt;/item&gt;&lt;item&gt;7&lt;/item&gt;&lt;item&gt;10&lt;/item&gt;&lt;item&gt;15&lt;/item&gt;&lt;item&gt;21&lt;/item&gt;&lt;item&gt;32&lt;/item&gt;&lt;item&gt;63&lt;/item&gt;&lt;item&gt;70&lt;/item&gt;&lt;item&gt;78&lt;/item&gt;&lt;item&gt;80&lt;/item&gt;&lt;item&gt;130&lt;/item&gt;&lt;item&gt;175&lt;/item&gt;&lt;item&gt;237&lt;/item&gt;&lt;item&gt;242&lt;/item&gt;&lt;item&gt;260&lt;/item&gt;&lt;item&gt;280&lt;/item&gt;&lt;item&gt;286&lt;/item&gt;&lt;item&gt;296&lt;/item&gt;&lt;item&gt;301&lt;/item&gt;&lt;item&gt;309&lt;/item&gt;&lt;item&gt;327&lt;/item&gt;&lt;item&gt;335&lt;/item&gt;&lt;item&gt;387&lt;/item&gt;&lt;item&gt;798&lt;/item&gt;&lt;item&gt;981&lt;/item&gt;&lt;item&gt;982&lt;/item&gt;&lt;item&gt;984&lt;/item&gt;&lt;/record-ids&gt;&lt;/item&gt;&lt;/Libraries&gt;"/>
  </w:docVars>
  <w:rsids>
    <w:rsidRoot w:val="00164B6E"/>
    <w:rsid w:val="00002052"/>
    <w:rsid w:val="000126E1"/>
    <w:rsid w:val="00016028"/>
    <w:rsid w:val="00022E92"/>
    <w:rsid w:val="000518A9"/>
    <w:rsid w:val="000634C0"/>
    <w:rsid w:val="000778AF"/>
    <w:rsid w:val="00087EEF"/>
    <w:rsid w:val="00093FAC"/>
    <w:rsid w:val="00094A6E"/>
    <w:rsid w:val="000A2F3C"/>
    <w:rsid w:val="000B075B"/>
    <w:rsid w:val="000B22CE"/>
    <w:rsid w:val="000C1117"/>
    <w:rsid w:val="000C4F2D"/>
    <w:rsid w:val="000C5953"/>
    <w:rsid w:val="000D4E24"/>
    <w:rsid w:val="000E7B84"/>
    <w:rsid w:val="00101D01"/>
    <w:rsid w:val="001025F8"/>
    <w:rsid w:val="00106845"/>
    <w:rsid w:val="001148C4"/>
    <w:rsid w:val="00122C70"/>
    <w:rsid w:val="001414CC"/>
    <w:rsid w:val="001444E8"/>
    <w:rsid w:val="001508F7"/>
    <w:rsid w:val="0015293E"/>
    <w:rsid w:val="00164B6E"/>
    <w:rsid w:val="00170CB7"/>
    <w:rsid w:val="001902DB"/>
    <w:rsid w:val="001A3DBC"/>
    <w:rsid w:val="001C3ED0"/>
    <w:rsid w:val="001D0C0F"/>
    <w:rsid w:val="001E652B"/>
    <w:rsid w:val="001F3288"/>
    <w:rsid w:val="001F6E13"/>
    <w:rsid w:val="002067BD"/>
    <w:rsid w:val="00210450"/>
    <w:rsid w:val="00221678"/>
    <w:rsid w:val="0024021A"/>
    <w:rsid w:val="002452A2"/>
    <w:rsid w:val="00251BBB"/>
    <w:rsid w:val="002540E1"/>
    <w:rsid w:val="00257DFE"/>
    <w:rsid w:val="00263366"/>
    <w:rsid w:val="0027436F"/>
    <w:rsid w:val="00285EC6"/>
    <w:rsid w:val="002A64A3"/>
    <w:rsid w:val="002B532A"/>
    <w:rsid w:val="002E373D"/>
    <w:rsid w:val="002F2E20"/>
    <w:rsid w:val="002F386D"/>
    <w:rsid w:val="00311714"/>
    <w:rsid w:val="00344558"/>
    <w:rsid w:val="00376D67"/>
    <w:rsid w:val="00376E27"/>
    <w:rsid w:val="003A191E"/>
    <w:rsid w:val="003A278B"/>
    <w:rsid w:val="003B13E1"/>
    <w:rsid w:val="003D1A1E"/>
    <w:rsid w:val="003D49AB"/>
    <w:rsid w:val="003E7E44"/>
    <w:rsid w:val="00404076"/>
    <w:rsid w:val="004075B2"/>
    <w:rsid w:val="004107F7"/>
    <w:rsid w:val="004115F0"/>
    <w:rsid w:val="00415D01"/>
    <w:rsid w:val="004206AE"/>
    <w:rsid w:val="00426E85"/>
    <w:rsid w:val="00441600"/>
    <w:rsid w:val="00446031"/>
    <w:rsid w:val="00460789"/>
    <w:rsid w:val="00470B81"/>
    <w:rsid w:val="00487C22"/>
    <w:rsid w:val="004A3F0F"/>
    <w:rsid w:val="004A5281"/>
    <w:rsid w:val="004A56B3"/>
    <w:rsid w:val="004C11DB"/>
    <w:rsid w:val="004C3D07"/>
    <w:rsid w:val="004D2185"/>
    <w:rsid w:val="004D44B2"/>
    <w:rsid w:val="004F69D6"/>
    <w:rsid w:val="004F79C6"/>
    <w:rsid w:val="00501B0E"/>
    <w:rsid w:val="00502EBE"/>
    <w:rsid w:val="0050590B"/>
    <w:rsid w:val="00505A2B"/>
    <w:rsid w:val="00511543"/>
    <w:rsid w:val="00540ED0"/>
    <w:rsid w:val="00545CEC"/>
    <w:rsid w:val="0054697D"/>
    <w:rsid w:val="00550B5C"/>
    <w:rsid w:val="0056239E"/>
    <w:rsid w:val="00564A49"/>
    <w:rsid w:val="005764CF"/>
    <w:rsid w:val="005916B8"/>
    <w:rsid w:val="005A6EBE"/>
    <w:rsid w:val="005D023B"/>
    <w:rsid w:val="005E7E19"/>
    <w:rsid w:val="005F1A57"/>
    <w:rsid w:val="006128CE"/>
    <w:rsid w:val="006563DB"/>
    <w:rsid w:val="0066305A"/>
    <w:rsid w:val="00666EBA"/>
    <w:rsid w:val="0067040C"/>
    <w:rsid w:val="00671107"/>
    <w:rsid w:val="00685793"/>
    <w:rsid w:val="00687209"/>
    <w:rsid w:val="00690386"/>
    <w:rsid w:val="006912CF"/>
    <w:rsid w:val="00695138"/>
    <w:rsid w:val="00697BB1"/>
    <w:rsid w:val="006A21C9"/>
    <w:rsid w:val="006A48A6"/>
    <w:rsid w:val="006B50F0"/>
    <w:rsid w:val="006C0B9E"/>
    <w:rsid w:val="006D376B"/>
    <w:rsid w:val="006E35AD"/>
    <w:rsid w:val="006E55A9"/>
    <w:rsid w:val="006F1E30"/>
    <w:rsid w:val="006F23AB"/>
    <w:rsid w:val="006F2D1F"/>
    <w:rsid w:val="00724670"/>
    <w:rsid w:val="00726C4D"/>
    <w:rsid w:val="00747F75"/>
    <w:rsid w:val="00757069"/>
    <w:rsid w:val="007673F2"/>
    <w:rsid w:val="0076786F"/>
    <w:rsid w:val="00774A00"/>
    <w:rsid w:val="007B631F"/>
    <w:rsid w:val="007C543B"/>
    <w:rsid w:val="007C5B83"/>
    <w:rsid w:val="007E6039"/>
    <w:rsid w:val="007F12B5"/>
    <w:rsid w:val="007F2266"/>
    <w:rsid w:val="008157E4"/>
    <w:rsid w:val="00815E35"/>
    <w:rsid w:val="00837CB5"/>
    <w:rsid w:val="00842640"/>
    <w:rsid w:val="0085048F"/>
    <w:rsid w:val="00866BBC"/>
    <w:rsid w:val="00886667"/>
    <w:rsid w:val="008A7491"/>
    <w:rsid w:val="008B18AC"/>
    <w:rsid w:val="008B1D91"/>
    <w:rsid w:val="008B2313"/>
    <w:rsid w:val="008C277A"/>
    <w:rsid w:val="008D2324"/>
    <w:rsid w:val="008D4A23"/>
    <w:rsid w:val="008F5810"/>
    <w:rsid w:val="00900606"/>
    <w:rsid w:val="0090279A"/>
    <w:rsid w:val="009078AE"/>
    <w:rsid w:val="00910049"/>
    <w:rsid w:val="00926D5A"/>
    <w:rsid w:val="009322A2"/>
    <w:rsid w:val="00951D57"/>
    <w:rsid w:val="00971A8A"/>
    <w:rsid w:val="00977653"/>
    <w:rsid w:val="0099286B"/>
    <w:rsid w:val="009B25BE"/>
    <w:rsid w:val="009B59E5"/>
    <w:rsid w:val="009F1876"/>
    <w:rsid w:val="009F48A3"/>
    <w:rsid w:val="00A10053"/>
    <w:rsid w:val="00A2186A"/>
    <w:rsid w:val="00A36C98"/>
    <w:rsid w:val="00A37A47"/>
    <w:rsid w:val="00A462A5"/>
    <w:rsid w:val="00A55014"/>
    <w:rsid w:val="00A628FE"/>
    <w:rsid w:val="00A708D2"/>
    <w:rsid w:val="00A715D3"/>
    <w:rsid w:val="00AD0C2F"/>
    <w:rsid w:val="00AE1B63"/>
    <w:rsid w:val="00AF1C0B"/>
    <w:rsid w:val="00AF4D52"/>
    <w:rsid w:val="00B22D92"/>
    <w:rsid w:val="00B454AE"/>
    <w:rsid w:val="00B61D1E"/>
    <w:rsid w:val="00B63709"/>
    <w:rsid w:val="00B6682C"/>
    <w:rsid w:val="00B70621"/>
    <w:rsid w:val="00B7228C"/>
    <w:rsid w:val="00B742CC"/>
    <w:rsid w:val="00B82C93"/>
    <w:rsid w:val="00B91498"/>
    <w:rsid w:val="00B9174D"/>
    <w:rsid w:val="00B92064"/>
    <w:rsid w:val="00B95413"/>
    <w:rsid w:val="00BA047E"/>
    <w:rsid w:val="00BA145A"/>
    <w:rsid w:val="00BA33D8"/>
    <w:rsid w:val="00BA5BC1"/>
    <w:rsid w:val="00BB4521"/>
    <w:rsid w:val="00BC69D6"/>
    <w:rsid w:val="00BD522F"/>
    <w:rsid w:val="00BD7581"/>
    <w:rsid w:val="00C01B60"/>
    <w:rsid w:val="00C03354"/>
    <w:rsid w:val="00C33FE1"/>
    <w:rsid w:val="00C4011E"/>
    <w:rsid w:val="00C475AF"/>
    <w:rsid w:val="00C57128"/>
    <w:rsid w:val="00C63F21"/>
    <w:rsid w:val="00C657E1"/>
    <w:rsid w:val="00C702E5"/>
    <w:rsid w:val="00C71E3F"/>
    <w:rsid w:val="00C7243D"/>
    <w:rsid w:val="00C75C07"/>
    <w:rsid w:val="00C80AAD"/>
    <w:rsid w:val="00C81192"/>
    <w:rsid w:val="00C84C5A"/>
    <w:rsid w:val="00C868D0"/>
    <w:rsid w:val="00C92072"/>
    <w:rsid w:val="00CA4FEA"/>
    <w:rsid w:val="00CF35ED"/>
    <w:rsid w:val="00CF599E"/>
    <w:rsid w:val="00D023E3"/>
    <w:rsid w:val="00D07F58"/>
    <w:rsid w:val="00D27305"/>
    <w:rsid w:val="00D40C13"/>
    <w:rsid w:val="00D4383A"/>
    <w:rsid w:val="00D4471C"/>
    <w:rsid w:val="00D46486"/>
    <w:rsid w:val="00D525BE"/>
    <w:rsid w:val="00D6200E"/>
    <w:rsid w:val="00D651E7"/>
    <w:rsid w:val="00D70395"/>
    <w:rsid w:val="00D73A81"/>
    <w:rsid w:val="00D76C0E"/>
    <w:rsid w:val="00D84DFF"/>
    <w:rsid w:val="00DC305B"/>
    <w:rsid w:val="00DC4CF2"/>
    <w:rsid w:val="00DE0E67"/>
    <w:rsid w:val="00DE4583"/>
    <w:rsid w:val="00E065E9"/>
    <w:rsid w:val="00E15B83"/>
    <w:rsid w:val="00E21759"/>
    <w:rsid w:val="00E306BD"/>
    <w:rsid w:val="00E41F75"/>
    <w:rsid w:val="00E41FC5"/>
    <w:rsid w:val="00E46236"/>
    <w:rsid w:val="00E46523"/>
    <w:rsid w:val="00E71BA0"/>
    <w:rsid w:val="00E745D6"/>
    <w:rsid w:val="00E76674"/>
    <w:rsid w:val="00E82FD2"/>
    <w:rsid w:val="00E84A32"/>
    <w:rsid w:val="00E84AC3"/>
    <w:rsid w:val="00E8592E"/>
    <w:rsid w:val="00EA4EF3"/>
    <w:rsid w:val="00EA6A51"/>
    <w:rsid w:val="00EB0449"/>
    <w:rsid w:val="00EB5B9E"/>
    <w:rsid w:val="00EB7ADE"/>
    <w:rsid w:val="00EE01E6"/>
    <w:rsid w:val="00EE5190"/>
    <w:rsid w:val="00EF4045"/>
    <w:rsid w:val="00EF430C"/>
    <w:rsid w:val="00EF673F"/>
    <w:rsid w:val="00F22EB2"/>
    <w:rsid w:val="00F23B57"/>
    <w:rsid w:val="00F2546A"/>
    <w:rsid w:val="00F256A6"/>
    <w:rsid w:val="00F418E7"/>
    <w:rsid w:val="00F517EB"/>
    <w:rsid w:val="00F64013"/>
    <w:rsid w:val="00F84BAB"/>
    <w:rsid w:val="00F85654"/>
    <w:rsid w:val="00FC260E"/>
    <w:rsid w:val="00FC3E7F"/>
    <w:rsid w:val="00FD3D12"/>
    <w:rsid w:val="00FE0DA6"/>
    <w:rsid w:val="00FE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F3C69"/>
  <w15:chartTrackingRefBased/>
  <w15:docId w15:val="{97DA292D-9E44-4545-B95A-4CD30A1CD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4B6E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A4EF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A4EF3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EA4EF3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EA4EF3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5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678</Words>
  <Characters>38735</Characters>
  <Application>Microsoft Office Word</Application>
  <DocSecurity>0</DocSecurity>
  <Lines>922</Lines>
  <Paragraphs>388</Paragraphs>
  <ScaleCrop>false</ScaleCrop>
  <Company/>
  <LinksUpToDate>false</LinksUpToDate>
  <CharactersWithSpaces>4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ao</dc:creator>
  <cp:keywords/>
  <dc:description/>
  <cp:lastModifiedBy>Emily Shao</cp:lastModifiedBy>
  <cp:revision>20</cp:revision>
  <dcterms:created xsi:type="dcterms:W3CDTF">2023-04-10T13:56:00Z</dcterms:created>
  <dcterms:modified xsi:type="dcterms:W3CDTF">2023-04-17T07:00:00Z</dcterms:modified>
</cp:coreProperties>
</file>